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4497" w:rsidRPr="002568C5" w:rsidRDefault="003A4497" w:rsidP="003A4497">
      <w:proofErr w:type="gramStart"/>
      <w:r w:rsidRPr="002568C5">
        <w:t>A</w:t>
      </w:r>
      <w:r w:rsidR="00E943E1">
        <w:t>dditional file</w:t>
      </w:r>
      <w:r w:rsidRPr="002568C5">
        <w:t xml:space="preserve"> 3</w:t>
      </w:r>
      <w:r w:rsidR="00527CA4" w:rsidRPr="002568C5">
        <w:t>.</w:t>
      </w:r>
      <w:proofErr w:type="gramEnd"/>
      <w:r w:rsidR="0020676C" w:rsidRPr="002568C5">
        <w:t xml:space="preserve"> </w:t>
      </w:r>
      <w:r w:rsidRPr="002568C5">
        <w:t xml:space="preserve">The values of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TR</m:t>
            </m:r>
          </m:e>
          <m:sub>
            <m:r>
              <m:rPr>
                <m:nor/>
              </m:rPr>
              <m:t>α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j</m:t>
            </m:r>
          </m:e>
        </m:d>
      </m:oMath>
      <w:r w:rsidRPr="002568C5">
        <w:t xml:space="preserve"> for the areas of variability (variables)</w:t>
      </w:r>
    </w:p>
    <w:p w:rsidR="003A4497" w:rsidRPr="002568C5" w:rsidRDefault="003A4497" w:rsidP="003A4497">
      <w:r w:rsidRPr="002568C5">
        <w:t xml:space="preserve">The contribution of the variable </w:t>
      </w:r>
      <w:r w:rsidRPr="002568C5">
        <w:rPr>
          <w:i/>
        </w:rPr>
        <w:t>j</w:t>
      </w:r>
      <w:r w:rsidRPr="002568C5">
        <w:t xml:space="preserve"> to component α is denote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TR</m:t>
            </m:r>
          </m:e>
          <m:sub>
            <m:r>
              <m:rPr>
                <m:nor/>
              </m:rPr>
              <m:t>α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j</m:t>
            </m:r>
          </m:e>
        </m:d>
      </m:oMath>
      <w:r w:rsidRPr="002568C5">
        <w:t xml:space="preserve"> obtained a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TR</m:t>
            </m:r>
          </m:e>
          <m:sub>
            <m:r>
              <w:rPr>
                <w:rFonts w:ascii="Cambria Math" w:hAnsi="Cambria Math"/>
              </w:rPr>
              <m:t>α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j</m:t>
            </m:r>
          </m:e>
        </m:d>
        <m:r>
          <w:rPr>
            <w:rFonts w:asci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φ</m:t>
                </m:r>
              </m:e>
              <m:sub>
                <m:r>
                  <w:rPr>
                    <w:rFonts w:ascii="Cambria Math" w:hAnsi="Cambria Math"/>
                  </w:rPr>
                  <m:t>α</m:t>
                </m:r>
              </m:sub>
              <m:sup>
                <m:r>
                  <w:rPr>
                    <w:rFonts w:ascii="Cambria Math"/>
                  </w:rPr>
                  <m:t>2</m:t>
                </m:r>
              </m:sup>
            </m:sSub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i</m:t>
                </m:r>
              </m:e>
            </m:d>
          </m:num>
          <m:den>
            <m:nary>
              <m:naryPr>
                <m:chr m:val="∑"/>
                <m:limLoc m:val="subSup"/>
                <m:supHide m:val="on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</m:t>
                </m:r>
              </m:sub>
              <m:sup/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α</m:t>
                    </m:r>
                  </m:sub>
                  <m:sup>
                    <m:r>
                      <w:rPr>
                        <w:rFonts w:ascii="Cambria Math"/>
                      </w:rPr>
                      <m:t>2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</m:d>
              </m:e>
            </m:nary>
          </m:den>
        </m:f>
      </m:oMath>
      <w:r w:rsidRPr="002568C5">
        <w:t xml:space="preserve"> with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φ</m:t>
            </m:r>
          </m:e>
          <m:sub>
            <m:r>
              <w:rPr>
                <w:rFonts w:ascii="Cambria Math" w:hAnsi="Cambria Math"/>
              </w:rPr>
              <m:t>α</m:t>
            </m:r>
          </m:sub>
          <m:sup>
            <m:r>
              <w:rPr>
                <w:rFonts w:ascii="Cambria Math"/>
              </w:rPr>
              <m:t>2</m:t>
            </m:r>
          </m:sup>
        </m:sSubSup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i</m:t>
            </m:r>
          </m:e>
        </m:d>
      </m:oMath>
      <w:r w:rsidRPr="002568C5">
        <w:t xml:space="preserve"> the square of the coordinate of variable-point </w:t>
      </w:r>
      <w:r w:rsidRPr="002568C5">
        <w:rPr>
          <w:i/>
        </w:rPr>
        <w:t>j.</w:t>
      </w:r>
    </w:p>
    <w:p w:rsidR="003A4497" w:rsidRPr="002568C5" w:rsidRDefault="003A4497" w:rsidP="002E4D6D"/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928"/>
        <w:gridCol w:w="1417"/>
        <w:gridCol w:w="1134"/>
        <w:gridCol w:w="1276"/>
      </w:tblGrid>
      <w:tr w:rsidR="00BD4F94" w:rsidRPr="002568C5" w:rsidTr="00BD4F94">
        <w:tc>
          <w:tcPr>
            <w:tcW w:w="4928" w:type="dxa"/>
          </w:tcPr>
          <w:p w:rsidR="00BD4F94" w:rsidRPr="002568C5" w:rsidRDefault="00BD4F94" w:rsidP="00BD4F94">
            <w:r w:rsidRPr="002568C5">
              <w:t>Areas of variability</w:t>
            </w:r>
          </w:p>
        </w:tc>
        <w:tc>
          <w:tcPr>
            <w:tcW w:w="1417" w:type="dxa"/>
          </w:tcPr>
          <w:p w:rsidR="00BD4F94" w:rsidRPr="002568C5" w:rsidRDefault="007A057A" w:rsidP="00BD4F94">
            <w:pPr>
              <w:rPr>
                <w:rFonts w:cs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CTR</m:t>
                    </m:r>
                  </m:e>
                  <m:sub>
                    <m:r>
                      <m:rPr>
                        <m:nor/>
                      </m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j</m:t>
                    </m:r>
                  </m:e>
                </m:d>
              </m:oMath>
            </m:oMathPara>
          </w:p>
        </w:tc>
        <w:tc>
          <w:tcPr>
            <w:tcW w:w="1134" w:type="dxa"/>
          </w:tcPr>
          <w:p w:rsidR="00BD4F94" w:rsidRPr="002568C5" w:rsidRDefault="007A057A" w:rsidP="00BD4F94">
            <w:pPr>
              <w:rPr>
                <w:rFonts w:cs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CTR</m:t>
                    </m:r>
                  </m:e>
                  <m:sub>
                    <m:r>
                      <m:rPr>
                        <m:nor/>
                      </m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j</m:t>
                    </m:r>
                  </m:e>
                </m:d>
              </m:oMath>
            </m:oMathPara>
          </w:p>
        </w:tc>
        <w:tc>
          <w:tcPr>
            <w:tcW w:w="1276" w:type="dxa"/>
          </w:tcPr>
          <w:p w:rsidR="00BD4F94" w:rsidRPr="002568C5" w:rsidRDefault="007A057A" w:rsidP="00BD4F94">
            <w:pPr>
              <w:rPr>
                <w:rFonts w:cs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CTR</m:t>
                    </m:r>
                  </m:e>
                  <m:sub>
                    <m:r>
                      <m:rPr>
                        <m:nor/>
                      </m:rPr>
                      <m:t>3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j</m:t>
                    </m:r>
                  </m:e>
                </m:d>
              </m:oMath>
            </m:oMathPara>
          </w:p>
        </w:tc>
      </w:tr>
      <w:tr w:rsidR="00BD4F94" w:rsidRPr="002568C5" w:rsidTr="00BD4F94">
        <w:tc>
          <w:tcPr>
            <w:tcW w:w="4928" w:type="dxa"/>
          </w:tcPr>
          <w:p w:rsidR="00BD4F94" w:rsidRPr="002568C5" w:rsidRDefault="00BD4F94" w:rsidP="00BD4F94">
            <w:pPr>
              <w:pStyle w:val="BodyText"/>
            </w:pPr>
            <w:r w:rsidRPr="002568C5">
              <w:t>Q. of biopsies (area 1)</w:t>
            </w:r>
          </w:p>
        </w:tc>
        <w:tc>
          <w:tcPr>
            <w:tcW w:w="1417" w:type="dxa"/>
          </w:tcPr>
          <w:p w:rsidR="00BD4F94" w:rsidRPr="002568C5" w:rsidRDefault="00BD4F94" w:rsidP="00BD4F94">
            <w:r w:rsidRPr="002568C5">
              <w:t>0.0376</w:t>
            </w:r>
          </w:p>
        </w:tc>
        <w:tc>
          <w:tcPr>
            <w:tcW w:w="1134" w:type="dxa"/>
          </w:tcPr>
          <w:p w:rsidR="00BD4F94" w:rsidRPr="002568C5" w:rsidRDefault="00BD4F94" w:rsidP="00BD4F94">
            <w:r w:rsidRPr="002568C5">
              <w:t>0.0140</w:t>
            </w:r>
          </w:p>
        </w:tc>
        <w:tc>
          <w:tcPr>
            <w:tcW w:w="1276" w:type="dxa"/>
          </w:tcPr>
          <w:p w:rsidR="00BD4F94" w:rsidRPr="002568C5" w:rsidRDefault="00BD4F94" w:rsidP="00BD4F94">
            <w:r w:rsidRPr="002568C5">
              <w:t>0.2667</w:t>
            </w:r>
          </w:p>
        </w:tc>
      </w:tr>
      <w:tr w:rsidR="00BD4F94" w:rsidRPr="002568C5" w:rsidTr="00BD4F94">
        <w:tc>
          <w:tcPr>
            <w:tcW w:w="4928" w:type="dxa"/>
          </w:tcPr>
          <w:p w:rsidR="00BD4F94" w:rsidRPr="002568C5" w:rsidRDefault="00BD4F94" w:rsidP="00BD4F94">
            <w:pPr>
              <w:pStyle w:val="BodyText"/>
            </w:pPr>
            <w:r w:rsidRPr="002568C5">
              <w:t>Q. of days of hospitalization (area 2)</w:t>
            </w:r>
          </w:p>
        </w:tc>
        <w:tc>
          <w:tcPr>
            <w:tcW w:w="1417" w:type="dxa"/>
          </w:tcPr>
          <w:p w:rsidR="00BD4F94" w:rsidRPr="002568C5" w:rsidRDefault="00BD4F94" w:rsidP="00BD4F94">
            <w:r w:rsidRPr="002568C5">
              <w:t>0.0409</w:t>
            </w:r>
          </w:p>
        </w:tc>
        <w:tc>
          <w:tcPr>
            <w:tcW w:w="1134" w:type="dxa"/>
          </w:tcPr>
          <w:p w:rsidR="00BD4F94" w:rsidRPr="002568C5" w:rsidRDefault="00BD4F94" w:rsidP="00BD4F94">
            <w:r w:rsidRPr="002568C5">
              <w:t>0.1147</w:t>
            </w:r>
          </w:p>
        </w:tc>
        <w:tc>
          <w:tcPr>
            <w:tcW w:w="1276" w:type="dxa"/>
          </w:tcPr>
          <w:p w:rsidR="00BD4F94" w:rsidRPr="002568C5" w:rsidRDefault="00BD4F94" w:rsidP="00BD4F94">
            <w:r w:rsidRPr="002568C5">
              <w:t>0.0099</w:t>
            </w:r>
          </w:p>
        </w:tc>
      </w:tr>
      <w:tr w:rsidR="00BD4F94" w:rsidRPr="002568C5" w:rsidTr="00BD4F94">
        <w:tc>
          <w:tcPr>
            <w:tcW w:w="4928" w:type="dxa"/>
          </w:tcPr>
          <w:p w:rsidR="00BD4F94" w:rsidRPr="002568C5" w:rsidRDefault="00BD4F94" w:rsidP="00BD4F94">
            <w:r w:rsidRPr="002568C5">
              <w:t>Q. of imaging (area 3)</w:t>
            </w:r>
          </w:p>
        </w:tc>
        <w:tc>
          <w:tcPr>
            <w:tcW w:w="1417" w:type="dxa"/>
          </w:tcPr>
          <w:p w:rsidR="00BD4F94" w:rsidRPr="002568C5" w:rsidRDefault="00BD4F94" w:rsidP="00BD4F94">
            <w:r w:rsidRPr="002568C5">
              <w:t>0.1083</w:t>
            </w:r>
          </w:p>
        </w:tc>
        <w:tc>
          <w:tcPr>
            <w:tcW w:w="1134" w:type="dxa"/>
          </w:tcPr>
          <w:p w:rsidR="00BD4F94" w:rsidRPr="002568C5" w:rsidRDefault="00BD4F94" w:rsidP="00BD4F94">
            <w:r w:rsidRPr="002568C5">
              <w:t>0.0057</w:t>
            </w:r>
          </w:p>
        </w:tc>
        <w:tc>
          <w:tcPr>
            <w:tcW w:w="1276" w:type="dxa"/>
          </w:tcPr>
          <w:p w:rsidR="00BD4F94" w:rsidRPr="002568C5" w:rsidRDefault="00BD4F94" w:rsidP="00BD4F94">
            <w:r w:rsidRPr="002568C5">
              <w:t>0.0083</w:t>
            </w:r>
          </w:p>
        </w:tc>
      </w:tr>
      <w:tr w:rsidR="00BD4F94" w:rsidRPr="002568C5" w:rsidTr="00BD4F94">
        <w:tc>
          <w:tcPr>
            <w:tcW w:w="4928" w:type="dxa"/>
          </w:tcPr>
          <w:p w:rsidR="00BD4F94" w:rsidRPr="002568C5" w:rsidRDefault="00BD4F94" w:rsidP="00BD4F94">
            <w:r w:rsidRPr="002568C5">
              <w:t>Q. of external consultations (area 4)</w:t>
            </w:r>
          </w:p>
        </w:tc>
        <w:tc>
          <w:tcPr>
            <w:tcW w:w="1417" w:type="dxa"/>
          </w:tcPr>
          <w:p w:rsidR="00BD4F94" w:rsidRPr="002568C5" w:rsidRDefault="00BD4F94" w:rsidP="00BD4F94">
            <w:r w:rsidRPr="002568C5">
              <w:t>0.0158</w:t>
            </w:r>
          </w:p>
        </w:tc>
        <w:tc>
          <w:tcPr>
            <w:tcW w:w="1134" w:type="dxa"/>
          </w:tcPr>
          <w:p w:rsidR="00BD4F94" w:rsidRPr="002568C5" w:rsidRDefault="00BD4F94" w:rsidP="00BD4F94">
            <w:r w:rsidRPr="002568C5">
              <w:t>0.0019</w:t>
            </w:r>
          </w:p>
        </w:tc>
        <w:tc>
          <w:tcPr>
            <w:tcW w:w="1276" w:type="dxa"/>
          </w:tcPr>
          <w:p w:rsidR="00BD4F94" w:rsidRPr="002568C5" w:rsidRDefault="00BD4F94" w:rsidP="00BD4F94">
            <w:r w:rsidRPr="002568C5">
              <w:t>0.0169</w:t>
            </w:r>
          </w:p>
        </w:tc>
      </w:tr>
      <w:tr w:rsidR="00BD4F94" w:rsidRPr="002568C5" w:rsidTr="00BD4F94">
        <w:tc>
          <w:tcPr>
            <w:tcW w:w="4928" w:type="dxa"/>
          </w:tcPr>
          <w:p w:rsidR="00BD4F94" w:rsidRPr="002568C5" w:rsidRDefault="00BD4F94" w:rsidP="00F83CAF">
            <w:r w:rsidRPr="002568C5">
              <w:t>Q. of transfusion packs (area 5)</w:t>
            </w:r>
          </w:p>
        </w:tc>
        <w:tc>
          <w:tcPr>
            <w:tcW w:w="1417" w:type="dxa"/>
          </w:tcPr>
          <w:p w:rsidR="00BD4F94" w:rsidRPr="002568C5" w:rsidRDefault="00BD4F94" w:rsidP="00BD4F94">
            <w:r w:rsidRPr="002568C5">
              <w:t>&lt;0.0001</w:t>
            </w:r>
          </w:p>
        </w:tc>
        <w:tc>
          <w:tcPr>
            <w:tcW w:w="1134" w:type="dxa"/>
          </w:tcPr>
          <w:p w:rsidR="00BD4F94" w:rsidRPr="002568C5" w:rsidRDefault="00BD4F94" w:rsidP="00BD4F94">
            <w:r w:rsidRPr="002568C5">
              <w:t>0.1585</w:t>
            </w:r>
          </w:p>
        </w:tc>
        <w:tc>
          <w:tcPr>
            <w:tcW w:w="1276" w:type="dxa"/>
          </w:tcPr>
          <w:p w:rsidR="00BD4F94" w:rsidRPr="002568C5" w:rsidRDefault="00BD4F94" w:rsidP="00BD4F94">
            <w:r w:rsidRPr="002568C5">
              <w:t>0.0139</w:t>
            </w:r>
          </w:p>
        </w:tc>
      </w:tr>
      <w:tr w:rsidR="00BD4F94" w:rsidRPr="002568C5" w:rsidTr="00BD4F94">
        <w:tc>
          <w:tcPr>
            <w:tcW w:w="4928" w:type="dxa"/>
          </w:tcPr>
          <w:p w:rsidR="00BD4F94" w:rsidRPr="002568C5" w:rsidRDefault="00BD4F94" w:rsidP="00BD4F94">
            <w:pPr>
              <w:pStyle w:val="BodyText"/>
            </w:pPr>
            <w:r w:rsidRPr="002568C5">
              <w:t>Q. of radiotherapy sessions (area 6)</w:t>
            </w:r>
          </w:p>
        </w:tc>
        <w:tc>
          <w:tcPr>
            <w:tcW w:w="1417" w:type="dxa"/>
          </w:tcPr>
          <w:p w:rsidR="00BD4F94" w:rsidRPr="002568C5" w:rsidRDefault="00BD4F94" w:rsidP="00BD4F94">
            <w:r w:rsidRPr="002568C5">
              <w:t>0.0624</w:t>
            </w:r>
          </w:p>
        </w:tc>
        <w:tc>
          <w:tcPr>
            <w:tcW w:w="1134" w:type="dxa"/>
          </w:tcPr>
          <w:p w:rsidR="00BD4F94" w:rsidRPr="002568C5" w:rsidRDefault="00BD4F94" w:rsidP="00BD4F94">
            <w:r w:rsidRPr="002568C5">
              <w:t>&lt;0.0001</w:t>
            </w:r>
          </w:p>
        </w:tc>
        <w:tc>
          <w:tcPr>
            <w:tcW w:w="1276" w:type="dxa"/>
          </w:tcPr>
          <w:p w:rsidR="00BD4F94" w:rsidRPr="002568C5" w:rsidRDefault="00BD4F94" w:rsidP="00BD4F94">
            <w:r w:rsidRPr="002568C5">
              <w:t>0.1064</w:t>
            </w:r>
          </w:p>
        </w:tc>
      </w:tr>
      <w:tr w:rsidR="00BD4F94" w:rsidRPr="002568C5" w:rsidTr="00BD4F94">
        <w:tc>
          <w:tcPr>
            <w:tcW w:w="4928" w:type="dxa"/>
          </w:tcPr>
          <w:p w:rsidR="00BD4F94" w:rsidRPr="002568C5" w:rsidRDefault="00BD4F94" w:rsidP="00F83CAF">
            <w:r w:rsidRPr="002568C5">
              <w:t xml:space="preserve">Q. of preparation </w:t>
            </w:r>
            <w:r w:rsidR="00F83CAF" w:rsidRPr="002568C5">
              <w:t xml:space="preserve">for </w:t>
            </w:r>
            <w:r w:rsidRPr="002568C5">
              <w:t>radiotherapy sessions (area 7)</w:t>
            </w:r>
          </w:p>
        </w:tc>
        <w:tc>
          <w:tcPr>
            <w:tcW w:w="1417" w:type="dxa"/>
          </w:tcPr>
          <w:p w:rsidR="00BD4F94" w:rsidRPr="002568C5" w:rsidRDefault="00BD4F94" w:rsidP="00BD4F94">
            <w:r w:rsidRPr="002568C5">
              <w:t>0.0487</w:t>
            </w:r>
          </w:p>
        </w:tc>
        <w:tc>
          <w:tcPr>
            <w:tcW w:w="1134" w:type="dxa"/>
          </w:tcPr>
          <w:p w:rsidR="00BD4F94" w:rsidRPr="002568C5" w:rsidRDefault="00BD4F94" w:rsidP="00BD4F94">
            <w:r w:rsidRPr="002568C5">
              <w:t>&lt;0.0001</w:t>
            </w:r>
          </w:p>
        </w:tc>
        <w:tc>
          <w:tcPr>
            <w:tcW w:w="1276" w:type="dxa"/>
          </w:tcPr>
          <w:p w:rsidR="00BD4F94" w:rsidRPr="002568C5" w:rsidRDefault="00BD4F94" w:rsidP="00BD4F94">
            <w:r w:rsidRPr="002568C5">
              <w:t>0.0969</w:t>
            </w:r>
          </w:p>
        </w:tc>
      </w:tr>
      <w:tr w:rsidR="00BD4F94" w:rsidRPr="002568C5" w:rsidTr="00BD4F94">
        <w:tc>
          <w:tcPr>
            <w:tcW w:w="4928" w:type="dxa"/>
          </w:tcPr>
          <w:p w:rsidR="00BD4F94" w:rsidRPr="002568C5" w:rsidRDefault="00BD4F94" w:rsidP="00BD4F94">
            <w:r w:rsidRPr="002568C5">
              <w:t>Q. of chemotherapy drugs (area 8)</w:t>
            </w:r>
          </w:p>
        </w:tc>
        <w:tc>
          <w:tcPr>
            <w:tcW w:w="1417" w:type="dxa"/>
          </w:tcPr>
          <w:p w:rsidR="00BD4F94" w:rsidRPr="002568C5" w:rsidRDefault="00BD4F94" w:rsidP="00BD4F94">
            <w:r w:rsidRPr="002568C5">
              <w:t>0.0107</w:t>
            </w:r>
          </w:p>
        </w:tc>
        <w:tc>
          <w:tcPr>
            <w:tcW w:w="1134" w:type="dxa"/>
          </w:tcPr>
          <w:p w:rsidR="00BD4F94" w:rsidRPr="002568C5" w:rsidRDefault="00BD4F94" w:rsidP="00BD4F94">
            <w:r w:rsidRPr="002568C5">
              <w:t>0.2502</w:t>
            </w:r>
          </w:p>
        </w:tc>
        <w:tc>
          <w:tcPr>
            <w:tcW w:w="1276" w:type="dxa"/>
          </w:tcPr>
          <w:p w:rsidR="00BD4F94" w:rsidRPr="002568C5" w:rsidRDefault="00BD4F94" w:rsidP="00BD4F94">
            <w:r w:rsidRPr="002568C5">
              <w:t>0.0011</w:t>
            </w:r>
          </w:p>
        </w:tc>
      </w:tr>
      <w:tr w:rsidR="00BD4F94" w:rsidRPr="002568C5" w:rsidTr="00BD4F94">
        <w:tc>
          <w:tcPr>
            <w:tcW w:w="4928" w:type="dxa"/>
          </w:tcPr>
          <w:p w:rsidR="00BD4F94" w:rsidRPr="002568C5" w:rsidRDefault="00BD4F94" w:rsidP="00BD4F94">
            <w:r w:rsidRPr="002568C5">
              <w:t>Unit cost of biopsies (area 9)</w:t>
            </w:r>
          </w:p>
        </w:tc>
        <w:tc>
          <w:tcPr>
            <w:tcW w:w="1417" w:type="dxa"/>
          </w:tcPr>
          <w:p w:rsidR="00BD4F94" w:rsidRPr="002568C5" w:rsidRDefault="00BD4F94" w:rsidP="00BD4F94">
            <w:r w:rsidRPr="002568C5">
              <w:t>0.0376</w:t>
            </w:r>
          </w:p>
        </w:tc>
        <w:tc>
          <w:tcPr>
            <w:tcW w:w="1134" w:type="dxa"/>
          </w:tcPr>
          <w:p w:rsidR="00BD4F94" w:rsidRPr="002568C5" w:rsidRDefault="00BD4F94" w:rsidP="00BD4F94">
            <w:r w:rsidRPr="002568C5">
              <w:t>0.0140</w:t>
            </w:r>
          </w:p>
        </w:tc>
        <w:tc>
          <w:tcPr>
            <w:tcW w:w="1276" w:type="dxa"/>
          </w:tcPr>
          <w:p w:rsidR="00BD4F94" w:rsidRPr="002568C5" w:rsidRDefault="00BD4F94" w:rsidP="00BD4F94">
            <w:r w:rsidRPr="002568C5">
              <w:t>0.2667</w:t>
            </w:r>
          </w:p>
        </w:tc>
      </w:tr>
      <w:tr w:rsidR="00BD4F94" w:rsidRPr="002568C5" w:rsidTr="00BD4F94">
        <w:tc>
          <w:tcPr>
            <w:tcW w:w="4928" w:type="dxa"/>
          </w:tcPr>
          <w:p w:rsidR="00BD4F94" w:rsidRPr="002568C5" w:rsidRDefault="00BD4F94" w:rsidP="00BD4F94">
            <w:r w:rsidRPr="002568C5">
              <w:t>Unit cost of days of hospital admissions (area 10)</w:t>
            </w:r>
          </w:p>
        </w:tc>
        <w:tc>
          <w:tcPr>
            <w:tcW w:w="1417" w:type="dxa"/>
          </w:tcPr>
          <w:p w:rsidR="00BD4F94" w:rsidRPr="002568C5" w:rsidRDefault="00BD4F94" w:rsidP="00BD4F94">
            <w:r w:rsidRPr="002568C5">
              <w:t>0.1568</w:t>
            </w:r>
          </w:p>
        </w:tc>
        <w:tc>
          <w:tcPr>
            <w:tcW w:w="1134" w:type="dxa"/>
          </w:tcPr>
          <w:p w:rsidR="00BD4F94" w:rsidRPr="002568C5" w:rsidRDefault="00BD4F94" w:rsidP="00BD4F94">
            <w:r w:rsidRPr="002568C5">
              <w:t>0.0024</w:t>
            </w:r>
          </w:p>
        </w:tc>
        <w:tc>
          <w:tcPr>
            <w:tcW w:w="1276" w:type="dxa"/>
          </w:tcPr>
          <w:p w:rsidR="00BD4F94" w:rsidRPr="002568C5" w:rsidRDefault="00BD4F94" w:rsidP="00BD4F94">
            <w:r w:rsidRPr="002568C5">
              <w:t>0.0405</w:t>
            </w:r>
          </w:p>
        </w:tc>
      </w:tr>
      <w:tr w:rsidR="00BD4F94" w:rsidRPr="002568C5" w:rsidTr="00BD4F94">
        <w:tc>
          <w:tcPr>
            <w:tcW w:w="4928" w:type="dxa"/>
          </w:tcPr>
          <w:p w:rsidR="00BD4F94" w:rsidRPr="002568C5" w:rsidRDefault="00BD4F94" w:rsidP="00BD4F94">
            <w:r w:rsidRPr="002568C5">
              <w:t>Unit cost of imaging (area 11)</w:t>
            </w:r>
          </w:p>
        </w:tc>
        <w:tc>
          <w:tcPr>
            <w:tcW w:w="1417" w:type="dxa"/>
          </w:tcPr>
          <w:p w:rsidR="00BD4F94" w:rsidRPr="002568C5" w:rsidRDefault="00BD4F94" w:rsidP="00BD4F94">
            <w:r w:rsidRPr="002568C5">
              <w:t>0.0013</w:t>
            </w:r>
          </w:p>
        </w:tc>
        <w:tc>
          <w:tcPr>
            <w:tcW w:w="1134" w:type="dxa"/>
          </w:tcPr>
          <w:p w:rsidR="00BD4F94" w:rsidRPr="002568C5" w:rsidRDefault="00BD4F94" w:rsidP="00BD4F94">
            <w:r w:rsidRPr="002568C5">
              <w:t>0.2751</w:t>
            </w:r>
          </w:p>
        </w:tc>
        <w:tc>
          <w:tcPr>
            <w:tcW w:w="1276" w:type="dxa"/>
          </w:tcPr>
          <w:p w:rsidR="00BD4F94" w:rsidRPr="002568C5" w:rsidRDefault="00BD4F94" w:rsidP="00BD4F94">
            <w:r w:rsidRPr="002568C5">
              <w:t>0.0182</w:t>
            </w:r>
          </w:p>
        </w:tc>
      </w:tr>
      <w:tr w:rsidR="00BD4F94" w:rsidRPr="002568C5" w:rsidTr="00BD4F94">
        <w:tc>
          <w:tcPr>
            <w:tcW w:w="4928" w:type="dxa"/>
          </w:tcPr>
          <w:p w:rsidR="00BD4F94" w:rsidRPr="002568C5" w:rsidRDefault="00BD4F94" w:rsidP="00BD4F94">
            <w:r w:rsidRPr="002568C5">
              <w:t>Unit cost of external consultations (area 12)</w:t>
            </w:r>
          </w:p>
        </w:tc>
        <w:tc>
          <w:tcPr>
            <w:tcW w:w="1417" w:type="dxa"/>
          </w:tcPr>
          <w:p w:rsidR="00BD4F94" w:rsidRPr="002568C5" w:rsidRDefault="00BD4F94" w:rsidP="00BD4F94">
            <w:r w:rsidRPr="002568C5">
              <w:t>0.1486</w:t>
            </w:r>
          </w:p>
        </w:tc>
        <w:tc>
          <w:tcPr>
            <w:tcW w:w="1134" w:type="dxa"/>
          </w:tcPr>
          <w:p w:rsidR="00BD4F94" w:rsidRPr="002568C5" w:rsidRDefault="00BD4F94" w:rsidP="00BD4F94">
            <w:r w:rsidRPr="002568C5">
              <w:t>0.0185</w:t>
            </w:r>
          </w:p>
        </w:tc>
        <w:tc>
          <w:tcPr>
            <w:tcW w:w="1276" w:type="dxa"/>
          </w:tcPr>
          <w:p w:rsidR="00BD4F94" w:rsidRPr="002568C5" w:rsidRDefault="00BD4F94" w:rsidP="00BD4F94">
            <w:r w:rsidRPr="002568C5">
              <w:t>0.0461</w:t>
            </w:r>
          </w:p>
        </w:tc>
      </w:tr>
      <w:tr w:rsidR="00BD4F94" w:rsidRPr="002568C5" w:rsidTr="00BD4F94">
        <w:tc>
          <w:tcPr>
            <w:tcW w:w="4928" w:type="dxa"/>
          </w:tcPr>
          <w:p w:rsidR="00BD4F94" w:rsidRPr="002568C5" w:rsidRDefault="00BD4F94" w:rsidP="00F83CAF">
            <w:r w:rsidRPr="002568C5">
              <w:t>Unit cost of transfusion packs (area 13)</w:t>
            </w:r>
          </w:p>
        </w:tc>
        <w:tc>
          <w:tcPr>
            <w:tcW w:w="1417" w:type="dxa"/>
          </w:tcPr>
          <w:p w:rsidR="00BD4F94" w:rsidRPr="002568C5" w:rsidRDefault="00BD4F94" w:rsidP="00BD4F94">
            <w:r w:rsidRPr="002568C5">
              <w:t>0.0078</w:t>
            </w:r>
          </w:p>
        </w:tc>
        <w:tc>
          <w:tcPr>
            <w:tcW w:w="1134" w:type="dxa"/>
          </w:tcPr>
          <w:p w:rsidR="00BD4F94" w:rsidRPr="002568C5" w:rsidRDefault="00BD4F94" w:rsidP="00BD4F94">
            <w:r w:rsidRPr="002568C5">
              <w:t>0.0649</w:t>
            </w:r>
          </w:p>
        </w:tc>
        <w:tc>
          <w:tcPr>
            <w:tcW w:w="1276" w:type="dxa"/>
          </w:tcPr>
          <w:p w:rsidR="00BD4F94" w:rsidRPr="002568C5" w:rsidRDefault="00BD4F94" w:rsidP="00BD4F94">
            <w:r w:rsidRPr="002568C5">
              <w:t>0.0258</w:t>
            </w:r>
          </w:p>
        </w:tc>
      </w:tr>
      <w:tr w:rsidR="00BD4F94" w:rsidRPr="002568C5" w:rsidTr="00BD4F94">
        <w:tc>
          <w:tcPr>
            <w:tcW w:w="4928" w:type="dxa"/>
          </w:tcPr>
          <w:p w:rsidR="00BD4F94" w:rsidRPr="002568C5" w:rsidRDefault="00BD4F94" w:rsidP="00BD4F94">
            <w:r w:rsidRPr="002568C5">
              <w:t>Unit cost of radiotherapy sessions (area 14)</w:t>
            </w:r>
          </w:p>
        </w:tc>
        <w:tc>
          <w:tcPr>
            <w:tcW w:w="1417" w:type="dxa"/>
          </w:tcPr>
          <w:p w:rsidR="00BD4F94" w:rsidRPr="002568C5" w:rsidRDefault="00BD4F94" w:rsidP="00BD4F94">
            <w:r w:rsidRPr="002568C5">
              <w:t>0.1481</w:t>
            </w:r>
          </w:p>
        </w:tc>
        <w:tc>
          <w:tcPr>
            <w:tcW w:w="1134" w:type="dxa"/>
          </w:tcPr>
          <w:p w:rsidR="00BD4F94" w:rsidRPr="002568C5" w:rsidRDefault="00BD4F94" w:rsidP="00BD4F94">
            <w:r w:rsidRPr="002568C5">
              <w:t>0.0023</w:t>
            </w:r>
          </w:p>
        </w:tc>
        <w:tc>
          <w:tcPr>
            <w:tcW w:w="1276" w:type="dxa"/>
          </w:tcPr>
          <w:p w:rsidR="00BD4F94" w:rsidRPr="002568C5" w:rsidRDefault="00BD4F94" w:rsidP="00BD4F94">
            <w:r w:rsidRPr="002568C5">
              <w:t>0.0351</w:t>
            </w:r>
          </w:p>
        </w:tc>
      </w:tr>
      <w:tr w:rsidR="00BD4F94" w:rsidRPr="002568C5" w:rsidTr="00BD4F94">
        <w:tc>
          <w:tcPr>
            <w:tcW w:w="4928" w:type="dxa"/>
          </w:tcPr>
          <w:p w:rsidR="00BD4F94" w:rsidRPr="002568C5" w:rsidRDefault="00BD4F94" w:rsidP="00F83CAF">
            <w:r w:rsidRPr="002568C5">
              <w:lastRenderedPageBreak/>
              <w:t xml:space="preserve">Unit cost of preparation </w:t>
            </w:r>
            <w:r w:rsidR="00F83CAF" w:rsidRPr="002568C5">
              <w:t>for</w:t>
            </w:r>
            <w:r w:rsidRPr="002568C5">
              <w:t xml:space="preserve"> radiotherapy sessions (area 15)</w:t>
            </w:r>
          </w:p>
        </w:tc>
        <w:tc>
          <w:tcPr>
            <w:tcW w:w="1417" w:type="dxa"/>
          </w:tcPr>
          <w:p w:rsidR="00BD4F94" w:rsidRPr="002568C5" w:rsidRDefault="00BD4F94" w:rsidP="00BD4F94">
            <w:r w:rsidRPr="002568C5">
              <w:t>0.1481</w:t>
            </w:r>
          </w:p>
        </w:tc>
        <w:tc>
          <w:tcPr>
            <w:tcW w:w="1134" w:type="dxa"/>
          </w:tcPr>
          <w:p w:rsidR="00BD4F94" w:rsidRPr="002568C5" w:rsidRDefault="00BD4F94" w:rsidP="00BD4F94">
            <w:r w:rsidRPr="002568C5">
              <w:t>0.0023</w:t>
            </w:r>
          </w:p>
        </w:tc>
        <w:tc>
          <w:tcPr>
            <w:tcW w:w="1276" w:type="dxa"/>
          </w:tcPr>
          <w:p w:rsidR="00BD4F94" w:rsidRPr="002568C5" w:rsidRDefault="00BD4F94" w:rsidP="00BD4F94">
            <w:r w:rsidRPr="002568C5">
              <w:t>0.0351</w:t>
            </w:r>
          </w:p>
        </w:tc>
      </w:tr>
      <w:tr w:rsidR="00BD4F94" w:rsidRPr="002568C5" w:rsidTr="00BD4F94">
        <w:tc>
          <w:tcPr>
            <w:tcW w:w="4928" w:type="dxa"/>
          </w:tcPr>
          <w:p w:rsidR="00BD4F94" w:rsidRPr="002568C5" w:rsidRDefault="00BD4F94" w:rsidP="00BD4F94">
            <w:r w:rsidRPr="002568C5">
              <w:t>Unit cost of chemotherapy drugs (area 16)</w:t>
            </w:r>
          </w:p>
        </w:tc>
        <w:tc>
          <w:tcPr>
            <w:tcW w:w="1417" w:type="dxa"/>
          </w:tcPr>
          <w:p w:rsidR="00BD4F94" w:rsidRPr="002568C5" w:rsidRDefault="00BD4F94" w:rsidP="00BD4F94">
            <w:r w:rsidRPr="002568C5">
              <w:t>0.0274</w:t>
            </w:r>
          </w:p>
        </w:tc>
        <w:tc>
          <w:tcPr>
            <w:tcW w:w="1134" w:type="dxa"/>
          </w:tcPr>
          <w:p w:rsidR="00BD4F94" w:rsidRPr="002568C5" w:rsidRDefault="00BD4F94" w:rsidP="00BD4F94">
            <w:r w:rsidRPr="002568C5">
              <w:t>0.0754</w:t>
            </w:r>
          </w:p>
        </w:tc>
        <w:tc>
          <w:tcPr>
            <w:tcW w:w="1276" w:type="dxa"/>
          </w:tcPr>
          <w:p w:rsidR="00BD4F94" w:rsidRPr="002568C5" w:rsidRDefault="00BD4F94" w:rsidP="00BD4F94">
            <w:r w:rsidRPr="002568C5">
              <w:t>0.0124</w:t>
            </w:r>
          </w:p>
        </w:tc>
      </w:tr>
    </w:tbl>
    <w:p w:rsidR="00BD4F94" w:rsidRPr="002568C5" w:rsidRDefault="00BD4F94" w:rsidP="00BD4F94">
      <w:proofErr w:type="gramStart"/>
      <w:r w:rsidRPr="002568C5">
        <w:t>Q.=</w:t>
      </w:r>
      <w:proofErr w:type="gramEnd"/>
      <w:r w:rsidRPr="002568C5">
        <w:t xml:space="preserve"> Quantity.</w:t>
      </w:r>
    </w:p>
    <w:sectPr w:rsidR="00BD4F94" w:rsidRPr="002568C5" w:rsidSect="007C1B07">
      <w:headerReference w:type="even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249B" w:rsidRDefault="0047249B" w:rsidP="002E4D6D">
      <w:r>
        <w:separator/>
      </w:r>
    </w:p>
    <w:p w:rsidR="0047249B" w:rsidRDefault="0047249B" w:rsidP="002E4D6D"/>
    <w:p w:rsidR="0047249B" w:rsidRDefault="0047249B" w:rsidP="002E4D6D"/>
    <w:p w:rsidR="0047249B" w:rsidRDefault="0047249B" w:rsidP="002E4D6D"/>
    <w:p w:rsidR="0047249B" w:rsidRDefault="0047249B" w:rsidP="002E4D6D"/>
    <w:p w:rsidR="0047249B" w:rsidRDefault="0047249B" w:rsidP="002E4D6D"/>
    <w:p w:rsidR="0047249B" w:rsidRDefault="0047249B" w:rsidP="002E4D6D"/>
    <w:p w:rsidR="0047249B" w:rsidRDefault="0047249B" w:rsidP="002E4D6D"/>
    <w:p w:rsidR="0047249B" w:rsidRDefault="0047249B" w:rsidP="002E4D6D"/>
    <w:p w:rsidR="0047249B" w:rsidRDefault="0047249B" w:rsidP="002E4D6D"/>
    <w:p w:rsidR="0047249B" w:rsidRDefault="0047249B" w:rsidP="002E4D6D"/>
    <w:p w:rsidR="0047249B" w:rsidRDefault="0047249B" w:rsidP="002E4D6D"/>
    <w:p w:rsidR="0047249B" w:rsidRDefault="0047249B" w:rsidP="002E4D6D"/>
    <w:p w:rsidR="0047249B" w:rsidRDefault="0047249B" w:rsidP="002E4D6D"/>
    <w:p w:rsidR="0047249B" w:rsidRDefault="0047249B"/>
    <w:p w:rsidR="0047249B" w:rsidRDefault="0047249B" w:rsidP="00BD4F94"/>
  </w:endnote>
  <w:endnote w:type="continuationSeparator" w:id="0">
    <w:p w:rsidR="0047249B" w:rsidRDefault="0047249B" w:rsidP="002E4D6D">
      <w:r>
        <w:continuationSeparator/>
      </w:r>
    </w:p>
    <w:p w:rsidR="0047249B" w:rsidRDefault="0047249B" w:rsidP="002E4D6D"/>
    <w:p w:rsidR="0047249B" w:rsidRDefault="0047249B" w:rsidP="002E4D6D"/>
    <w:p w:rsidR="0047249B" w:rsidRDefault="0047249B" w:rsidP="002E4D6D"/>
    <w:p w:rsidR="0047249B" w:rsidRDefault="0047249B" w:rsidP="002E4D6D"/>
    <w:p w:rsidR="0047249B" w:rsidRDefault="0047249B" w:rsidP="002E4D6D"/>
    <w:p w:rsidR="0047249B" w:rsidRDefault="0047249B" w:rsidP="002E4D6D"/>
    <w:p w:rsidR="0047249B" w:rsidRDefault="0047249B" w:rsidP="002E4D6D"/>
    <w:p w:rsidR="0047249B" w:rsidRDefault="0047249B" w:rsidP="002E4D6D"/>
    <w:p w:rsidR="0047249B" w:rsidRDefault="0047249B" w:rsidP="002E4D6D"/>
    <w:p w:rsidR="0047249B" w:rsidRDefault="0047249B" w:rsidP="002E4D6D"/>
    <w:p w:rsidR="0047249B" w:rsidRDefault="0047249B" w:rsidP="002E4D6D"/>
    <w:p w:rsidR="0047249B" w:rsidRDefault="0047249B" w:rsidP="002E4D6D"/>
    <w:p w:rsidR="0047249B" w:rsidRDefault="0047249B" w:rsidP="002E4D6D"/>
    <w:p w:rsidR="0047249B" w:rsidRDefault="0047249B"/>
    <w:p w:rsidR="0047249B" w:rsidRDefault="0047249B" w:rsidP="00BD4F94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249B" w:rsidRDefault="0047249B" w:rsidP="002E4D6D">
      <w:r>
        <w:separator/>
      </w:r>
    </w:p>
    <w:p w:rsidR="0047249B" w:rsidRDefault="0047249B" w:rsidP="002E4D6D"/>
    <w:p w:rsidR="0047249B" w:rsidRDefault="0047249B" w:rsidP="002E4D6D"/>
    <w:p w:rsidR="0047249B" w:rsidRDefault="0047249B" w:rsidP="002E4D6D"/>
    <w:p w:rsidR="0047249B" w:rsidRDefault="0047249B" w:rsidP="002E4D6D"/>
    <w:p w:rsidR="0047249B" w:rsidRDefault="0047249B" w:rsidP="002E4D6D"/>
    <w:p w:rsidR="0047249B" w:rsidRDefault="0047249B" w:rsidP="002E4D6D"/>
    <w:p w:rsidR="0047249B" w:rsidRDefault="0047249B" w:rsidP="002E4D6D"/>
    <w:p w:rsidR="0047249B" w:rsidRDefault="0047249B" w:rsidP="002E4D6D"/>
    <w:p w:rsidR="0047249B" w:rsidRDefault="0047249B" w:rsidP="002E4D6D"/>
    <w:p w:rsidR="0047249B" w:rsidRDefault="0047249B" w:rsidP="002E4D6D"/>
    <w:p w:rsidR="0047249B" w:rsidRDefault="0047249B" w:rsidP="002E4D6D"/>
    <w:p w:rsidR="0047249B" w:rsidRDefault="0047249B" w:rsidP="002E4D6D"/>
    <w:p w:rsidR="0047249B" w:rsidRDefault="0047249B" w:rsidP="002E4D6D"/>
    <w:p w:rsidR="0047249B" w:rsidRDefault="0047249B"/>
    <w:p w:rsidR="0047249B" w:rsidRDefault="0047249B" w:rsidP="00BD4F94"/>
  </w:footnote>
  <w:footnote w:type="continuationSeparator" w:id="0">
    <w:p w:rsidR="0047249B" w:rsidRDefault="0047249B" w:rsidP="002E4D6D">
      <w:r>
        <w:continuationSeparator/>
      </w:r>
    </w:p>
    <w:p w:rsidR="0047249B" w:rsidRDefault="0047249B" w:rsidP="002E4D6D"/>
    <w:p w:rsidR="0047249B" w:rsidRDefault="0047249B" w:rsidP="002E4D6D"/>
    <w:p w:rsidR="0047249B" w:rsidRDefault="0047249B" w:rsidP="002E4D6D"/>
    <w:p w:rsidR="0047249B" w:rsidRDefault="0047249B" w:rsidP="002E4D6D"/>
    <w:p w:rsidR="0047249B" w:rsidRDefault="0047249B" w:rsidP="002E4D6D"/>
    <w:p w:rsidR="0047249B" w:rsidRDefault="0047249B" w:rsidP="002E4D6D"/>
    <w:p w:rsidR="0047249B" w:rsidRDefault="0047249B" w:rsidP="002E4D6D"/>
    <w:p w:rsidR="0047249B" w:rsidRDefault="0047249B" w:rsidP="002E4D6D"/>
    <w:p w:rsidR="0047249B" w:rsidRDefault="0047249B" w:rsidP="002E4D6D"/>
    <w:p w:rsidR="0047249B" w:rsidRDefault="0047249B" w:rsidP="002E4D6D"/>
    <w:p w:rsidR="0047249B" w:rsidRDefault="0047249B" w:rsidP="002E4D6D"/>
    <w:p w:rsidR="0047249B" w:rsidRDefault="0047249B" w:rsidP="002E4D6D"/>
    <w:p w:rsidR="0047249B" w:rsidRDefault="0047249B" w:rsidP="002E4D6D"/>
    <w:p w:rsidR="0047249B" w:rsidRDefault="0047249B"/>
    <w:p w:rsidR="0047249B" w:rsidRDefault="0047249B" w:rsidP="00BD4F94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66C58" w:rsidRDefault="00366C58" w:rsidP="002E4D6D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34B6B17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>
    <w:nsid w:val="FFFFFF89"/>
    <w:multiLevelType w:val="singleLevel"/>
    <w:tmpl w:val="76200A3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1E52720D"/>
    <w:multiLevelType w:val="hybridMultilevel"/>
    <w:tmpl w:val="5A6A0090"/>
    <w:lvl w:ilvl="0" w:tplc="1700D764">
      <w:start w:val="1"/>
      <w:numFmt w:val="decimal"/>
      <w:pStyle w:val="ListBullet"/>
      <w:lvlText w:val="(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431F4DF5"/>
    <w:multiLevelType w:val="hybridMultilevel"/>
    <w:tmpl w:val="78D4F890"/>
    <w:lvl w:ilvl="0" w:tplc="49440866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9A60469"/>
    <w:multiLevelType w:val="hybridMultilevel"/>
    <w:tmpl w:val="9E1C35E4"/>
    <w:lvl w:ilvl="0" w:tplc="49440866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0"/>
  </w:num>
  <w:num w:numId="5">
    <w:abstractNumId w:val="1"/>
  </w:num>
  <w:num w:numId="6">
    <w:abstractNumId w:val="0"/>
  </w:num>
  <w:num w:numId="7">
    <w:abstractNumId w:val="1"/>
  </w:num>
  <w:num w:numId="8">
    <w:abstractNumId w:val="0"/>
  </w:num>
  <w:num w:numId="9">
    <w:abstractNumId w:val="1"/>
  </w:num>
  <w:num w:numId="10">
    <w:abstractNumId w:val="0"/>
  </w:num>
  <w:num w:numId="11">
    <w:abstractNumId w:val="1"/>
  </w:num>
  <w:num w:numId="12">
    <w:abstractNumId w:val="0"/>
  </w:num>
  <w:num w:numId="13">
    <w:abstractNumId w:val="2"/>
  </w:num>
  <w:num w:numId="14">
    <w:abstractNumId w:val="0"/>
  </w:num>
  <w:num w:numId="15">
    <w:abstractNumId w:val="3"/>
  </w:num>
  <w:num w:numId="16">
    <w:abstractNumId w:val="4"/>
  </w:num>
  <w:numIdMacAtCleanup w:val="2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 w:grammar="clean"/>
  <w:stylePaneFormatFilter w:val="3001"/>
  <w:defaultTabStop w:val="708"/>
  <w:hyphenationZone w:val="425"/>
  <w:drawingGridHorizontalSpacing w:val="10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rsids>
    <w:rsidRoot w:val="00617C5A"/>
    <w:rsid w:val="00002AF1"/>
    <w:rsid w:val="0000330F"/>
    <w:rsid w:val="000040AC"/>
    <w:rsid w:val="00004568"/>
    <w:rsid w:val="00004674"/>
    <w:rsid w:val="00005C83"/>
    <w:rsid w:val="00006173"/>
    <w:rsid w:val="00007AD2"/>
    <w:rsid w:val="00010DFA"/>
    <w:rsid w:val="00011950"/>
    <w:rsid w:val="000119BB"/>
    <w:rsid w:val="00011EE5"/>
    <w:rsid w:val="00013E6E"/>
    <w:rsid w:val="000144EE"/>
    <w:rsid w:val="0001529F"/>
    <w:rsid w:val="00016D7D"/>
    <w:rsid w:val="000178E0"/>
    <w:rsid w:val="00017C1B"/>
    <w:rsid w:val="00020A11"/>
    <w:rsid w:val="0002314C"/>
    <w:rsid w:val="00023324"/>
    <w:rsid w:val="000245F4"/>
    <w:rsid w:val="00025A09"/>
    <w:rsid w:val="000302EB"/>
    <w:rsid w:val="000317A8"/>
    <w:rsid w:val="00032B9D"/>
    <w:rsid w:val="00032F0A"/>
    <w:rsid w:val="000375ED"/>
    <w:rsid w:val="00037D05"/>
    <w:rsid w:val="0004013B"/>
    <w:rsid w:val="00041302"/>
    <w:rsid w:val="00042DC2"/>
    <w:rsid w:val="00045EBE"/>
    <w:rsid w:val="00047160"/>
    <w:rsid w:val="000523AD"/>
    <w:rsid w:val="00052567"/>
    <w:rsid w:val="00055198"/>
    <w:rsid w:val="00057E66"/>
    <w:rsid w:val="00062D11"/>
    <w:rsid w:val="00064086"/>
    <w:rsid w:val="00071401"/>
    <w:rsid w:val="0008065E"/>
    <w:rsid w:val="000811F7"/>
    <w:rsid w:val="000823B3"/>
    <w:rsid w:val="00083043"/>
    <w:rsid w:val="000845E8"/>
    <w:rsid w:val="00085A79"/>
    <w:rsid w:val="00085E95"/>
    <w:rsid w:val="000869DF"/>
    <w:rsid w:val="00091054"/>
    <w:rsid w:val="0009182E"/>
    <w:rsid w:val="0009351C"/>
    <w:rsid w:val="000939C9"/>
    <w:rsid w:val="00093DB9"/>
    <w:rsid w:val="00096BC9"/>
    <w:rsid w:val="000A1476"/>
    <w:rsid w:val="000A1ED8"/>
    <w:rsid w:val="000A2BAD"/>
    <w:rsid w:val="000A4E1F"/>
    <w:rsid w:val="000A56C0"/>
    <w:rsid w:val="000B1A5B"/>
    <w:rsid w:val="000B1D71"/>
    <w:rsid w:val="000B6AD5"/>
    <w:rsid w:val="000C6FD3"/>
    <w:rsid w:val="000C790E"/>
    <w:rsid w:val="000D14AD"/>
    <w:rsid w:val="000D19D5"/>
    <w:rsid w:val="000D1F2A"/>
    <w:rsid w:val="000D49C7"/>
    <w:rsid w:val="000D622E"/>
    <w:rsid w:val="000D6B7A"/>
    <w:rsid w:val="000D7412"/>
    <w:rsid w:val="000E057A"/>
    <w:rsid w:val="000E19FE"/>
    <w:rsid w:val="000E2D58"/>
    <w:rsid w:val="000E34BA"/>
    <w:rsid w:val="000E4F1F"/>
    <w:rsid w:val="000F0DD0"/>
    <w:rsid w:val="000F1B56"/>
    <w:rsid w:val="000F261E"/>
    <w:rsid w:val="000F282B"/>
    <w:rsid w:val="000F390B"/>
    <w:rsid w:val="000F3FAB"/>
    <w:rsid w:val="000F4FC6"/>
    <w:rsid w:val="000F6096"/>
    <w:rsid w:val="000F76AD"/>
    <w:rsid w:val="00102166"/>
    <w:rsid w:val="00104191"/>
    <w:rsid w:val="00104680"/>
    <w:rsid w:val="00104CD6"/>
    <w:rsid w:val="00104D9B"/>
    <w:rsid w:val="001057CE"/>
    <w:rsid w:val="00110A35"/>
    <w:rsid w:val="00110D5E"/>
    <w:rsid w:val="001111A1"/>
    <w:rsid w:val="00111C18"/>
    <w:rsid w:val="001132BD"/>
    <w:rsid w:val="00113456"/>
    <w:rsid w:val="00114976"/>
    <w:rsid w:val="00123078"/>
    <w:rsid w:val="001235E0"/>
    <w:rsid w:val="00123AD1"/>
    <w:rsid w:val="00126D52"/>
    <w:rsid w:val="001317B6"/>
    <w:rsid w:val="001323B1"/>
    <w:rsid w:val="00133E62"/>
    <w:rsid w:val="001342D4"/>
    <w:rsid w:val="00134EE7"/>
    <w:rsid w:val="00135E31"/>
    <w:rsid w:val="00137601"/>
    <w:rsid w:val="00140571"/>
    <w:rsid w:val="001410BA"/>
    <w:rsid w:val="001458F6"/>
    <w:rsid w:val="00151423"/>
    <w:rsid w:val="0015144C"/>
    <w:rsid w:val="00151B7D"/>
    <w:rsid w:val="001543AC"/>
    <w:rsid w:val="00155493"/>
    <w:rsid w:val="00156359"/>
    <w:rsid w:val="00156901"/>
    <w:rsid w:val="00157F17"/>
    <w:rsid w:val="00163E7E"/>
    <w:rsid w:val="00166341"/>
    <w:rsid w:val="001663D8"/>
    <w:rsid w:val="0017312E"/>
    <w:rsid w:val="00173EC2"/>
    <w:rsid w:val="00175230"/>
    <w:rsid w:val="00175E41"/>
    <w:rsid w:val="0017790B"/>
    <w:rsid w:val="00182970"/>
    <w:rsid w:val="0018312F"/>
    <w:rsid w:val="00183CE5"/>
    <w:rsid w:val="0018438D"/>
    <w:rsid w:val="00184CAE"/>
    <w:rsid w:val="00185CEE"/>
    <w:rsid w:val="0018690A"/>
    <w:rsid w:val="00187DCA"/>
    <w:rsid w:val="00191119"/>
    <w:rsid w:val="0019266D"/>
    <w:rsid w:val="0019349D"/>
    <w:rsid w:val="001978EA"/>
    <w:rsid w:val="001A05C2"/>
    <w:rsid w:val="001A2E9A"/>
    <w:rsid w:val="001A3F16"/>
    <w:rsid w:val="001A4AC9"/>
    <w:rsid w:val="001A6C13"/>
    <w:rsid w:val="001A6D7F"/>
    <w:rsid w:val="001A6D8B"/>
    <w:rsid w:val="001A7B40"/>
    <w:rsid w:val="001B0A74"/>
    <w:rsid w:val="001B0F26"/>
    <w:rsid w:val="001B42E0"/>
    <w:rsid w:val="001B444F"/>
    <w:rsid w:val="001B60C4"/>
    <w:rsid w:val="001B6F4A"/>
    <w:rsid w:val="001C487D"/>
    <w:rsid w:val="001C5AD8"/>
    <w:rsid w:val="001C5F63"/>
    <w:rsid w:val="001C64F1"/>
    <w:rsid w:val="001D1170"/>
    <w:rsid w:val="001D2AAF"/>
    <w:rsid w:val="001D397F"/>
    <w:rsid w:val="001D3C6A"/>
    <w:rsid w:val="001D48C0"/>
    <w:rsid w:val="001D517F"/>
    <w:rsid w:val="001D5752"/>
    <w:rsid w:val="001D60A6"/>
    <w:rsid w:val="001E11FE"/>
    <w:rsid w:val="001E3612"/>
    <w:rsid w:val="001E53A6"/>
    <w:rsid w:val="001E571A"/>
    <w:rsid w:val="001E6D8C"/>
    <w:rsid w:val="001E71E5"/>
    <w:rsid w:val="001E7D14"/>
    <w:rsid w:val="001F588B"/>
    <w:rsid w:val="001F6905"/>
    <w:rsid w:val="001F6CA2"/>
    <w:rsid w:val="001F7566"/>
    <w:rsid w:val="00200B8B"/>
    <w:rsid w:val="00201410"/>
    <w:rsid w:val="00202361"/>
    <w:rsid w:val="00202370"/>
    <w:rsid w:val="002047C3"/>
    <w:rsid w:val="00204AF3"/>
    <w:rsid w:val="00205469"/>
    <w:rsid w:val="00205C23"/>
    <w:rsid w:val="0020676C"/>
    <w:rsid w:val="00206D11"/>
    <w:rsid w:val="00207374"/>
    <w:rsid w:val="002074ED"/>
    <w:rsid w:val="0021060E"/>
    <w:rsid w:val="00211BB6"/>
    <w:rsid w:val="00213208"/>
    <w:rsid w:val="00214C15"/>
    <w:rsid w:val="00214FE4"/>
    <w:rsid w:val="00215BE6"/>
    <w:rsid w:val="00216D58"/>
    <w:rsid w:val="00221BA7"/>
    <w:rsid w:val="002223C5"/>
    <w:rsid w:val="00222C39"/>
    <w:rsid w:val="00223329"/>
    <w:rsid w:val="0022368B"/>
    <w:rsid w:val="00225CDE"/>
    <w:rsid w:val="00230AB0"/>
    <w:rsid w:val="00230C76"/>
    <w:rsid w:val="00230DAF"/>
    <w:rsid w:val="00232763"/>
    <w:rsid w:val="0023569C"/>
    <w:rsid w:val="00235C6D"/>
    <w:rsid w:val="0023757D"/>
    <w:rsid w:val="00237BE5"/>
    <w:rsid w:val="00242DA0"/>
    <w:rsid w:val="00243051"/>
    <w:rsid w:val="00244353"/>
    <w:rsid w:val="0024479B"/>
    <w:rsid w:val="002449E9"/>
    <w:rsid w:val="00251D95"/>
    <w:rsid w:val="00253B74"/>
    <w:rsid w:val="00256877"/>
    <w:rsid w:val="0025688A"/>
    <w:rsid w:val="002568C5"/>
    <w:rsid w:val="00260C92"/>
    <w:rsid w:val="00261F21"/>
    <w:rsid w:val="002623B5"/>
    <w:rsid w:val="00263D4E"/>
    <w:rsid w:val="002661C8"/>
    <w:rsid w:val="002758FE"/>
    <w:rsid w:val="00276C1D"/>
    <w:rsid w:val="00280CB7"/>
    <w:rsid w:val="00281EF7"/>
    <w:rsid w:val="00283283"/>
    <w:rsid w:val="00285FC6"/>
    <w:rsid w:val="00286785"/>
    <w:rsid w:val="00293715"/>
    <w:rsid w:val="00294111"/>
    <w:rsid w:val="0029629C"/>
    <w:rsid w:val="002A1424"/>
    <w:rsid w:val="002A279A"/>
    <w:rsid w:val="002A4BC0"/>
    <w:rsid w:val="002A5819"/>
    <w:rsid w:val="002A717A"/>
    <w:rsid w:val="002B0FED"/>
    <w:rsid w:val="002B1100"/>
    <w:rsid w:val="002B1D43"/>
    <w:rsid w:val="002B3459"/>
    <w:rsid w:val="002B3D33"/>
    <w:rsid w:val="002B4A18"/>
    <w:rsid w:val="002B581D"/>
    <w:rsid w:val="002B753D"/>
    <w:rsid w:val="002C02F1"/>
    <w:rsid w:val="002C0711"/>
    <w:rsid w:val="002C1344"/>
    <w:rsid w:val="002C4C30"/>
    <w:rsid w:val="002D24AD"/>
    <w:rsid w:val="002D2F74"/>
    <w:rsid w:val="002D43CC"/>
    <w:rsid w:val="002D566C"/>
    <w:rsid w:val="002D6C7E"/>
    <w:rsid w:val="002E337D"/>
    <w:rsid w:val="002E417B"/>
    <w:rsid w:val="002E4D6D"/>
    <w:rsid w:val="002E522D"/>
    <w:rsid w:val="002E53F0"/>
    <w:rsid w:val="002E5E36"/>
    <w:rsid w:val="002F0CB0"/>
    <w:rsid w:val="002F14D0"/>
    <w:rsid w:val="002F2326"/>
    <w:rsid w:val="002F2883"/>
    <w:rsid w:val="002F314E"/>
    <w:rsid w:val="002F4635"/>
    <w:rsid w:val="002F4D6D"/>
    <w:rsid w:val="002F5EEA"/>
    <w:rsid w:val="002F780B"/>
    <w:rsid w:val="0030188D"/>
    <w:rsid w:val="00301B02"/>
    <w:rsid w:val="0030305A"/>
    <w:rsid w:val="00303B8E"/>
    <w:rsid w:val="00303C4B"/>
    <w:rsid w:val="0030609B"/>
    <w:rsid w:val="00306C43"/>
    <w:rsid w:val="0031031C"/>
    <w:rsid w:val="003127FA"/>
    <w:rsid w:val="00313261"/>
    <w:rsid w:val="00313B42"/>
    <w:rsid w:val="0031506A"/>
    <w:rsid w:val="003227B8"/>
    <w:rsid w:val="00322F43"/>
    <w:rsid w:val="00323DE2"/>
    <w:rsid w:val="00324047"/>
    <w:rsid w:val="00324870"/>
    <w:rsid w:val="00330C67"/>
    <w:rsid w:val="00332A83"/>
    <w:rsid w:val="003332B9"/>
    <w:rsid w:val="003339CB"/>
    <w:rsid w:val="00336F13"/>
    <w:rsid w:val="00343813"/>
    <w:rsid w:val="00343F5F"/>
    <w:rsid w:val="00344FBB"/>
    <w:rsid w:val="00345938"/>
    <w:rsid w:val="00345AEF"/>
    <w:rsid w:val="00350FE4"/>
    <w:rsid w:val="00351922"/>
    <w:rsid w:val="00351B7C"/>
    <w:rsid w:val="00351DE1"/>
    <w:rsid w:val="003528B6"/>
    <w:rsid w:val="00353A50"/>
    <w:rsid w:val="003540ED"/>
    <w:rsid w:val="003559DB"/>
    <w:rsid w:val="003564E1"/>
    <w:rsid w:val="00356BB4"/>
    <w:rsid w:val="003602C2"/>
    <w:rsid w:val="003604E7"/>
    <w:rsid w:val="00360593"/>
    <w:rsid w:val="00361EF5"/>
    <w:rsid w:val="003629EA"/>
    <w:rsid w:val="00366C58"/>
    <w:rsid w:val="00374DF1"/>
    <w:rsid w:val="00375E66"/>
    <w:rsid w:val="00376D70"/>
    <w:rsid w:val="00380037"/>
    <w:rsid w:val="00380136"/>
    <w:rsid w:val="00382E9C"/>
    <w:rsid w:val="00383458"/>
    <w:rsid w:val="00383734"/>
    <w:rsid w:val="00385C26"/>
    <w:rsid w:val="003860B8"/>
    <w:rsid w:val="00393479"/>
    <w:rsid w:val="0039541C"/>
    <w:rsid w:val="00396ECC"/>
    <w:rsid w:val="00397BC3"/>
    <w:rsid w:val="003A0107"/>
    <w:rsid w:val="003A1EF2"/>
    <w:rsid w:val="003A3470"/>
    <w:rsid w:val="003A4497"/>
    <w:rsid w:val="003A4C45"/>
    <w:rsid w:val="003A73C8"/>
    <w:rsid w:val="003B1BC3"/>
    <w:rsid w:val="003B2076"/>
    <w:rsid w:val="003B3904"/>
    <w:rsid w:val="003B49A8"/>
    <w:rsid w:val="003B5E30"/>
    <w:rsid w:val="003B6C04"/>
    <w:rsid w:val="003B6F2A"/>
    <w:rsid w:val="003C203A"/>
    <w:rsid w:val="003C244E"/>
    <w:rsid w:val="003C5104"/>
    <w:rsid w:val="003C5E62"/>
    <w:rsid w:val="003C6423"/>
    <w:rsid w:val="003C66E6"/>
    <w:rsid w:val="003C6796"/>
    <w:rsid w:val="003C79CD"/>
    <w:rsid w:val="003D0903"/>
    <w:rsid w:val="003D1262"/>
    <w:rsid w:val="003D2C60"/>
    <w:rsid w:val="003D4A4B"/>
    <w:rsid w:val="003E141D"/>
    <w:rsid w:val="003E22EA"/>
    <w:rsid w:val="003E2760"/>
    <w:rsid w:val="003E2937"/>
    <w:rsid w:val="003E2D47"/>
    <w:rsid w:val="003E339E"/>
    <w:rsid w:val="003E43E3"/>
    <w:rsid w:val="003E5594"/>
    <w:rsid w:val="003E682F"/>
    <w:rsid w:val="003E793F"/>
    <w:rsid w:val="003F06A5"/>
    <w:rsid w:val="003F22F0"/>
    <w:rsid w:val="003F68E4"/>
    <w:rsid w:val="003F7D73"/>
    <w:rsid w:val="004012FC"/>
    <w:rsid w:val="004032C7"/>
    <w:rsid w:val="00404FA6"/>
    <w:rsid w:val="004055F4"/>
    <w:rsid w:val="004058F8"/>
    <w:rsid w:val="0041004F"/>
    <w:rsid w:val="00410C8F"/>
    <w:rsid w:val="004122EA"/>
    <w:rsid w:val="004124C3"/>
    <w:rsid w:val="00412583"/>
    <w:rsid w:val="00412AF7"/>
    <w:rsid w:val="00413728"/>
    <w:rsid w:val="00413B38"/>
    <w:rsid w:val="00413B4B"/>
    <w:rsid w:val="00414213"/>
    <w:rsid w:val="0041480F"/>
    <w:rsid w:val="004164AD"/>
    <w:rsid w:val="00420822"/>
    <w:rsid w:val="00421DF0"/>
    <w:rsid w:val="00424573"/>
    <w:rsid w:val="00426289"/>
    <w:rsid w:val="00430171"/>
    <w:rsid w:val="004368C1"/>
    <w:rsid w:val="0044052B"/>
    <w:rsid w:val="00441638"/>
    <w:rsid w:val="0044224B"/>
    <w:rsid w:val="0044267A"/>
    <w:rsid w:val="00443587"/>
    <w:rsid w:val="004455AF"/>
    <w:rsid w:val="004459A7"/>
    <w:rsid w:val="00445D33"/>
    <w:rsid w:val="00446BF2"/>
    <w:rsid w:val="0044788A"/>
    <w:rsid w:val="00447C33"/>
    <w:rsid w:val="004521FB"/>
    <w:rsid w:val="0045342C"/>
    <w:rsid w:val="004536AD"/>
    <w:rsid w:val="0045659C"/>
    <w:rsid w:val="00457259"/>
    <w:rsid w:val="004636D6"/>
    <w:rsid w:val="00463BDF"/>
    <w:rsid w:val="00463D2A"/>
    <w:rsid w:val="00465CFB"/>
    <w:rsid w:val="00465E75"/>
    <w:rsid w:val="004671EF"/>
    <w:rsid w:val="0047249B"/>
    <w:rsid w:val="00473AC0"/>
    <w:rsid w:val="00473CA9"/>
    <w:rsid w:val="00474456"/>
    <w:rsid w:val="0047634F"/>
    <w:rsid w:val="004831F9"/>
    <w:rsid w:val="00484206"/>
    <w:rsid w:val="00485A0D"/>
    <w:rsid w:val="004868E1"/>
    <w:rsid w:val="00487784"/>
    <w:rsid w:val="0049620D"/>
    <w:rsid w:val="00496424"/>
    <w:rsid w:val="004A37CF"/>
    <w:rsid w:val="004B052D"/>
    <w:rsid w:val="004B05C2"/>
    <w:rsid w:val="004B3C57"/>
    <w:rsid w:val="004B6064"/>
    <w:rsid w:val="004C0022"/>
    <w:rsid w:val="004C2A0C"/>
    <w:rsid w:val="004C32C5"/>
    <w:rsid w:val="004C55D2"/>
    <w:rsid w:val="004C56CD"/>
    <w:rsid w:val="004C5E27"/>
    <w:rsid w:val="004C7D77"/>
    <w:rsid w:val="004D61B9"/>
    <w:rsid w:val="004D63C2"/>
    <w:rsid w:val="004D6ADA"/>
    <w:rsid w:val="004D7112"/>
    <w:rsid w:val="004E09BC"/>
    <w:rsid w:val="004E141E"/>
    <w:rsid w:val="004E3828"/>
    <w:rsid w:val="004E5985"/>
    <w:rsid w:val="004E6BA3"/>
    <w:rsid w:val="004E6F09"/>
    <w:rsid w:val="004F20D8"/>
    <w:rsid w:val="004F519A"/>
    <w:rsid w:val="004F65A4"/>
    <w:rsid w:val="004F69FD"/>
    <w:rsid w:val="004F6C74"/>
    <w:rsid w:val="00502F45"/>
    <w:rsid w:val="005056FF"/>
    <w:rsid w:val="005057DF"/>
    <w:rsid w:val="0051020D"/>
    <w:rsid w:val="00511215"/>
    <w:rsid w:val="00521B95"/>
    <w:rsid w:val="00523CEA"/>
    <w:rsid w:val="005253C5"/>
    <w:rsid w:val="005272A8"/>
    <w:rsid w:val="00527CA4"/>
    <w:rsid w:val="005300DE"/>
    <w:rsid w:val="00530628"/>
    <w:rsid w:val="005306EA"/>
    <w:rsid w:val="00531232"/>
    <w:rsid w:val="00532D8C"/>
    <w:rsid w:val="00533DA4"/>
    <w:rsid w:val="00535BC9"/>
    <w:rsid w:val="005408DB"/>
    <w:rsid w:val="00540AAE"/>
    <w:rsid w:val="00540E44"/>
    <w:rsid w:val="00540F2C"/>
    <w:rsid w:val="00541905"/>
    <w:rsid w:val="0054479F"/>
    <w:rsid w:val="005448ED"/>
    <w:rsid w:val="00546F5C"/>
    <w:rsid w:val="005477F3"/>
    <w:rsid w:val="00547BBD"/>
    <w:rsid w:val="0055044F"/>
    <w:rsid w:val="00550A8A"/>
    <w:rsid w:val="0055146D"/>
    <w:rsid w:val="00552C00"/>
    <w:rsid w:val="0055362F"/>
    <w:rsid w:val="00553D15"/>
    <w:rsid w:val="005544CD"/>
    <w:rsid w:val="00554872"/>
    <w:rsid w:val="00554ABE"/>
    <w:rsid w:val="005554C9"/>
    <w:rsid w:val="0055664A"/>
    <w:rsid w:val="00560917"/>
    <w:rsid w:val="00561CB6"/>
    <w:rsid w:val="0056215B"/>
    <w:rsid w:val="005649A1"/>
    <w:rsid w:val="00566704"/>
    <w:rsid w:val="00570C0F"/>
    <w:rsid w:val="00573CBF"/>
    <w:rsid w:val="005812A4"/>
    <w:rsid w:val="00582E58"/>
    <w:rsid w:val="00586C12"/>
    <w:rsid w:val="005874D8"/>
    <w:rsid w:val="00591CB4"/>
    <w:rsid w:val="00591FFC"/>
    <w:rsid w:val="00594321"/>
    <w:rsid w:val="00594827"/>
    <w:rsid w:val="0059577C"/>
    <w:rsid w:val="005957AA"/>
    <w:rsid w:val="005960EB"/>
    <w:rsid w:val="005A1856"/>
    <w:rsid w:val="005A253E"/>
    <w:rsid w:val="005A27F8"/>
    <w:rsid w:val="005A49F9"/>
    <w:rsid w:val="005A50A7"/>
    <w:rsid w:val="005A6CE8"/>
    <w:rsid w:val="005A77D1"/>
    <w:rsid w:val="005B0BB4"/>
    <w:rsid w:val="005B1F88"/>
    <w:rsid w:val="005B2F3E"/>
    <w:rsid w:val="005B5BBB"/>
    <w:rsid w:val="005B6130"/>
    <w:rsid w:val="005C1D0B"/>
    <w:rsid w:val="005C2ED0"/>
    <w:rsid w:val="005C353D"/>
    <w:rsid w:val="005C4667"/>
    <w:rsid w:val="005D0E19"/>
    <w:rsid w:val="005D392E"/>
    <w:rsid w:val="005D3A79"/>
    <w:rsid w:val="005D6FD8"/>
    <w:rsid w:val="005E2ACB"/>
    <w:rsid w:val="005E2D24"/>
    <w:rsid w:val="005F3268"/>
    <w:rsid w:val="005F4522"/>
    <w:rsid w:val="005F48FE"/>
    <w:rsid w:val="005F49B1"/>
    <w:rsid w:val="005F4E6E"/>
    <w:rsid w:val="005F5C6C"/>
    <w:rsid w:val="005F7614"/>
    <w:rsid w:val="006046AB"/>
    <w:rsid w:val="00604741"/>
    <w:rsid w:val="00604F43"/>
    <w:rsid w:val="00605EA4"/>
    <w:rsid w:val="006134CB"/>
    <w:rsid w:val="00613503"/>
    <w:rsid w:val="00613CDC"/>
    <w:rsid w:val="00615D3A"/>
    <w:rsid w:val="00615E58"/>
    <w:rsid w:val="00616686"/>
    <w:rsid w:val="006166BF"/>
    <w:rsid w:val="00616CF1"/>
    <w:rsid w:val="0061775B"/>
    <w:rsid w:val="00617C5A"/>
    <w:rsid w:val="006213D6"/>
    <w:rsid w:val="00622152"/>
    <w:rsid w:val="00623075"/>
    <w:rsid w:val="006236B0"/>
    <w:rsid w:val="00623E57"/>
    <w:rsid w:val="00626EEB"/>
    <w:rsid w:val="00627A7B"/>
    <w:rsid w:val="00627CF3"/>
    <w:rsid w:val="00635F13"/>
    <w:rsid w:val="0063758B"/>
    <w:rsid w:val="0064135C"/>
    <w:rsid w:val="00641CFF"/>
    <w:rsid w:val="0064259D"/>
    <w:rsid w:val="0064343B"/>
    <w:rsid w:val="00651CD8"/>
    <w:rsid w:val="00651EB4"/>
    <w:rsid w:val="00651FE6"/>
    <w:rsid w:val="006554AA"/>
    <w:rsid w:val="00657E2C"/>
    <w:rsid w:val="00660388"/>
    <w:rsid w:val="00664ED4"/>
    <w:rsid w:val="00665C5A"/>
    <w:rsid w:val="006670C4"/>
    <w:rsid w:val="00670049"/>
    <w:rsid w:val="006719CA"/>
    <w:rsid w:val="00671E24"/>
    <w:rsid w:val="0067672B"/>
    <w:rsid w:val="00676846"/>
    <w:rsid w:val="00676899"/>
    <w:rsid w:val="0068331B"/>
    <w:rsid w:val="006837C8"/>
    <w:rsid w:val="00685E6D"/>
    <w:rsid w:val="00692578"/>
    <w:rsid w:val="00693117"/>
    <w:rsid w:val="00693618"/>
    <w:rsid w:val="006963B1"/>
    <w:rsid w:val="00697FFC"/>
    <w:rsid w:val="006A0028"/>
    <w:rsid w:val="006A3E74"/>
    <w:rsid w:val="006A6941"/>
    <w:rsid w:val="006A78FA"/>
    <w:rsid w:val="006B0B00"/>
    <w:rsid w:val="006B1240"/>
    <w:rsid w:val="006B14ED"/>
    <w:rsid w:val="006B531A"/>
    <w:rsid w:val="006B60FF"/>
    <w:rsid w:val="006B6E00"/>
    <w:rsid w:val="006C0205"/>
    <w:rsid w:val="006C0722"/>
    <w:rsid w:val="006C0724"/>
    <w:rsid w:val="006C3F7D"/>
    <w:rsid w:val="006C5240"/>
    <w:rsid w:val="006C53F5"/>
    <w:rsid w:val="006C6B39"/>
    <w:rsid w:val="006C7914"/>
    <w:rsid w:val="006C7A45"/>
    <w:rsid w:val="006D240F"/>
    <w:rsid w:val="006D266D"/>
    <w:rsid w:val="006D5633"/>
    <w:rsid w:val="006D5810"/>
    <w:rsid w:val="006D6161"/>
    <w:rsid w:val="006D6A50"/>
    <w:rsid w:val="006D78B0"/>
    <w:rsid w:val="006E0A3A"/>
    <w:rsid w:val="006E13F4"/>
    <w:rsid w:val="006E1B4C"/>
    <w:rsid w:val="006E1F49"/>
    <w:rsid w:val="006E6EA6"/>
    <w:rsid w:val="006F037E"/>
    <w:rsid w:val="006F105B"/>
    <w:rsid w:val="006F1F3B"/>
    <w:rsid w:val="006F33E2"/>
    <w:rsid w:val="006F5105"/>
    <w:rsid w:val="006F5A42"/>
    <w:rsid w:val="006F745D"/>
    <w:rsid w:val="0070240C"/>
    <w:rsid w:val="00703463"/>
    <w:rsid w:val="00704B88"/>
    <w:rsid w:val="00707247"/>
    <w:rsid w:val="007076C0"/>
    <w:rsid w:val="0070773B"/>
    <w:rsid w:val="007119C8"/>
    <w:rsid w:val="0071359B"/>
    <w:rsid w:val="0071544A"/>
    <w:rsid w:val="0071662A"/>
    <w:rsid w:val="007229CA"/>
    <w:rsid w:val="007240CD"/>
    <w:rsid w:val="00724754"/>
    <w:rsid w:val="00724DB3"/>
    <w:rsid w:val="0072780C"/>
    <w:rsid w:val="007300FF"/>
    <w:rsid w:val="007311D2"/>
    <w:rsid w:val="00733237"/>
    <w:rsid w:val="007365CF"/>
    <w:rsid w:val="00736CBA"/>
    <w:rsid w:val="0073787F"/>
    <w:rsid w:val="007403AD"/>
    <w:rsid w:val="00743D74"/>
    <w:rsid w:val="0074476D"/>
    <w:rsid w:val="0074553E"/>
    <w:rsid w:val="00745B82"/>
    <w:rsid w:val="00746A20"/>
    <w:rsid w:val="00750053"/>
    <w:rsid w:val="00751B2D"/>
    <w:rsid w:val="00751D3F"/>
    <w:rsid w:val="0075329F"/>
    <w:rsid w:val="00753670"/>
    <w:rsid w:val="007538E3"/>
    <w:rsid w:val="007542F2"/>
    <w:rsid w:val="00754A3E"/>
    <w:rsid w:val="0075694B"/>
    <w:rsid w:val="00756C0B"/>
    <w:rsid w:val="00757D9C"/>
    <w:rsid w:val="007619F0"/>
    <w:rsid w:val="0076258D"/>
    <w:rsid w:val="00764242"/>
    <w:rsid w:val="007679D0"/>
    <w:rsid w:val="00771F45"/>
    <w:rsid w:val="00772D65"/>
    <w:rsid w:val="007749A4"/>
    <w:rsid w:val="00777DA2"/>
    <w:rsid w:val="0078250A"/>
    <w:rsid w:val="00782C2F"/>
    <w:rsid w:val="00783D86"/>
    <w:rsid w:val="007867F1"/>
    <w:rsid w:val="00787560"/>
    <w:rsid w:val="00790C0D"/>
    <w:rsid w:val="00790C38"/>
    <w:rsid w:val="007946BD"/>
    <w:rsid w:val="00795472"/>
    <w:rsid w:val="007958FE"/>
    <w:rsid w:val="00796DEF"/>
    <w:rsid w:val="007A0503"/>
    <w:rsid w:val="007A057A"/>
    <w:rsid w:val="007A1A77"/>
    <w:rsid w:val="007A21B7"/>
    <w:rsid w:val="007A4B4C"/>
    <w:rsid w:val="007A4FA1"/>
    <w:rsid w:val="007A5272"/>
    <w:rsid w:val="007A5DFA"/>
    <w:rsid w:val="007A6BCF"/>
    <w:rsid w:val="007A76B9"/>
    <w:rsid w:val="007B01F6"/>
    <w:rsid w:val="007B0311"/>
    <w:rsid w:val="007B26E9"/>
    <w:rsid w:val="007B2853"/>
    <w:rsid w:val="007B5C1F"/>
    <w:rsid w:val="007C08AD"/>
    <w:rsid w:val="007C1B07"/>
    <w:rsid w:val="007C2044"/>
    <w:rsid w:val="007C43F7"/>
    <w:rsid w:val="007C5116"/>
    <w:rsid w:val="007C58F8"/>
    <w:rsid w:val="007C64B3"/>
    <w:rsid w:val="007C6821"/>
    <w:rsid w:val="007D0CC4"/>
    <w:rsid w:val="007D1366"/>
    <w:rsid w:val="007D1499"/>
    <w:rsid w:val="007D54C6"/>
    <w:rsid w:val="007D6C1F"/>
    <w:rsid w:val="007D6E99"/>
    <w:rsid w:val="007E14DB"/>
    <w:rsid w:val="007F0299"/>
    <w:rsid w:val="007F1039"/>
    <w:rsid w:val="007F28EB"/>
    <w:rsid w:val="007F2BB7"/>
    <w:rsid w:val="007F553E"/>
    <w:rsid w:val="007F5A28"/>
    <w:rsid w:val="007F6A53"/>
    <w:rsid w:val="007F74B4"/>
    <w:rsid w:val="007F791F"/>
    <w:rsid w:val="008026A1"/>
    <w:rsid w:val="00803A22"/>
    <w:rsid w:val="00803C6C"/>
    <w:rsid w:val="008069DC"/>
    <w:rsid w:val="00811092"/>
    <w:rsid w:val="00811DCE"/>
    <w:rsid w:val="00812638"/>
    <w:rsid w:val="00813886"/>
    <w:rsid w:val="00813EF0"/>
    <w:rsid w:val="00816BDE"/>
    <w:rsid w:val="008173C8"/>
    <w:rsid w:val="00822BB4"/>
    <w:rsid w:val="00822C21"/>
    <w:rsid w:val="00823E0E"/>
    <w:rsid w:val="008256F2"/>
    <w:rsid w:val="00825CAB"/>
    <w:rsid w:val="00825FD0"/>
    <w:rsid w:val="008268F9"/>
    <w:rsid w:val="0082760E"/>
    <w:rsid w:val="008350EE"/>
    <w:rsid w:val="00836905"/>
    <w:rsid w:val="008369E0"/>
    <w:rsid w:val="0084417E"/>
    <w:rsid w:val="00845C0D"/>
    <w:rsid w:val="00853063"/>
    <w:rsid w:val="0085548C"/>
    <w:rsid w:val="00856049"/>
    <w:rsid w:val="00866A60"/>
    <w:rsid w:val="00866BCF"/>
    <w:rsid w:val="00867C30"/>
    <w:rsid w:val="00870BAC"/>
    <w:rsid w:val="0087160A"/>
    <w:rsid w:val="00873733"/>
    <w:rsid w:val="0087560C"/>
    <w:rsid w:val="0087645D"/>
    <w:rsid w:val="00876C35"/>
    <w:rsid w:val="0087708C"/>
    <w:rsid w:val="0087743F"/>
    <w:rsid w:val="00882B7D"/>
    <w:rsid w:val="00886423"/>
    <w:rsid w:val="00887089"/>
    <w:rsid w:val="008911FC"/>
    <w:rsid w:val="008927BE"/>
    <w:rsid w:val="008932A4"/>
    <w:rsid w:val="00893F0C"/>
    <w:rsid w:val="008953F1"/>
    <w:rsid w:val="008A0117"/>
    <w:rsid w:val="008A1722"/>
    <w:rsid w:val="008A3E9E"/>
    <w:rsid w:val="008A4F7B"/>
    <w:rsid w:val="008A7153"/>
    <w:rsid w:val="008B0339"/>
    <w:rsid w:val="008B16F3"/>
    <w:rsid w:val="008B7D55"/>
    <w:rsid w:val="008B7F6B"/>
    <w:rsid w:val="008C1CEB"/>
    <w:rsid w:val="008C216C"/>
    <w:rsid w:val="008D13B8"/>
    <w:rsid w:val="008D1410"/>
    <w:rsid w:val="008D3AF9"/>
    <w:rsid w:val="008D65D6"/>
    <w:rsid w:val="008D7483"/>
    <w:rsid w:val="008E128D"/>
    <w:rsid w:val="008E12F9"/>
    <w:rsid w:val="008E1730"/>
    <w:rsid w:val="008E1D71"/>
    <w:rsid w:val="008E3DE1"/>
    <w:rsid w:val="008E5036"/>
    <w:rsid w:val="008F4A2E"/>
    <w:rsid w:val="008F58C3"/>
    <w:rsid w:val="008F69D6"/>
    <w:rsid w:val="008F7270"/>
    <w:rsid w:val="00900B61"/>
    <w:rsid w:val="00901557"/>
    <w:rsid w:val="00901B96"/>
    <w:rsid w:val="0090209E"/>
    <w:rsid w:val="0090286D"/>
    <w:rsid w:val="00902EDE"/>
    <w:rsid w:val="00904990"/>
    <w:rsid w:val="0090576D"/>
    <w:rsid w:val="00907D40"/>
    <w:rsid w:val="00913250"/>
    <w:rsid w:val="0091527A"/>
    <w:rsid w:val="00916D2E"/>
    <w:rsid w:val="0092224D"/>
    <w:rsid w:val="00923A84"/>
    <w:rsid w:val="0092414E"/>
    <w:rsid w:val="009250CD"/>
    <w:rsid w:val="00926CE1"/>
    <w:rsid w:val="00933AB9"/>
    <w:rsid w:val="00935D7A"/>
    <w:rsid w:val="009367CA"/>
    <w:rsid w:val="00936A50"/>
    <w:rsid w:val="00944BB3"/>
    <w:rsid w:val="00945CDA"/>
    <w:rsid w:val="009467CD"/>
    <w:rsid w:val="009469A6"/>
    <w:rsid w:val="00950938"/>
    <w:rsid w:val="009518EC"/>
    <w:rsid w:val="009520E0"/>
    <w:rsid w:val="00953953"/>
    <w:rsid w:val="00954359"/>
    <w:rsid w:val="009560FE"/>
    <w:rsid w:val="00961460"/>
    <w:rsid w:val="0096242E"/>
    <w:rsid w:val="00962A65"/>
    <w:rsid w:val="00963225"/>
    <w:rsid w:val="00964556"/>
    <w:rsid w:val="00965848"/>
    <w:rsid w:val="009661A7"/>
    <w:rsid w:val="00966543"/>
    <w:rsid w:val="0097162F"/>
    <w:rsid w:val="00971BC7"/>
    <w:rsid w:val="00972397"/>
    <w:rsid w:val="009737D3"/>
    <w:rsid w:val="009746A5"/>
    <w:rsid w:val="00975BF0"/>
    <w:rsid w:val="00976E07"/>
    <w:rsid w:val="0097767E"/>
    <w:rsid w:val="00980426"/>
    <w:rsid w:val="009805AA"/>
    <w:rsid w:val="0098067D"/>
    <w:rsid w:val="0098195D"/>
    <w:rsid w:val="0098337F"/>
    <w:rsid w:val="009839E5"/>
    <w:rsid w:val="00985157"/>
    <w:rsid w:val="00985854"/>
    <w:rsid w:val="00986253"/>
    <w:rsid w:val="009878D8"/>
    <w:rsid w:val="00990E06"/>
    <w:rsid w:val="00990E0B"/>
    <w:rsid w:val="0099138E"/>
    <w:rsid w:val="00991408"/>
    <w:rsid w:val="00993019"/>
    <w:rsid w:val="0099313C"/>
    <w:rsid w:val="0099374C"/>
    <w:rsid w:val="00994249"/>
    <w:rsid w:val="00995778"/>
    <w:rsid w:val="00995C43"/>
    <w:rsid w:val="00997191"/>
    <w:rsid w:val="00997BE4"/>
    <w:rsid w:val="009A1017"/>
    <w:rsid w:val="009A3936"/>
    <w:rsid w:val="009A4368"/>
    <w:rsid w:val="009A6424"/>
    <w:rsid w:val="009A6515"/>
    <w:rsid w:val="009A7B70"/>
    <w:rsid w:val="009B03BA"/>
    <w:rsid w:val="009B17FB"/>
    <w:rsid w:val="009B19C9"/>
    <w:rsid w:val="009B2736"/>
    <w:rsid w:val="009B3B72"/>
    <w:rsid w:val="009B4873"/>
    <w:rsid w:val="009B641B"/>
    <w:rsid w:val="009B6DC2"/>
    <w:rsid w:val="009C16F3"/>
    <w:rsid w:val="009C343F"/>
    <w:rsid w:val="009C36AD"/>
    <w:rsid w:val="009C434B"/>
    <w:rsid w:val="009C5C5C"/>
    <w:rsid w:val="009D02F8"/>
    <w:rsid w:val="009D0612"/>
    <w:rsid w:val="009D09CC"/>
    <w:rsid w:val="009D1EF2"/>
    <w:rsid w:val="009D4F20"/>
    <w:rsid w:val="009D5E32"/>
    <w:rsid w:val="009E0811"/>
    <w:rsid w:val="009E2955"/>
    <w:rsid w:val="009E2A4C"/>
    <w:rsid w:val="009E4898"/>
    <w:rsid w:val="009F09E6"/>
    <w:rsid w:val="009F214D"/>
    <w:rsid w:val="009F2827"/>
    <w:rsid w:val="009F77ED"/>
    <w:rsid w:val="00A00701"/>
    <w:rsid w:val="00A01148"/>
    <w:rsid w:val="00A01234"/>
    <w:rsid w:val="00A02338"/>
    <w:rsid w:val="00A04BA3"/>
    <w:rsid w:val="00A05D6B"/>
    <w:rsid w:val="00A06D18"/>
    <w:rsid w:val="00A1015B"/>
    <w:rsid w:val="00A10F30"/>
    <w:rsid w:val="00A115A4"/>
    <w:rsid w:val="00A13C0E"/>
    <w:rsid w:val="00A14F6E"/>
    <w:rsid w:val="00A15C4A"/>
    <w:rsid w:val="00A15E2B"/>
    <w:rsid w:val="00A2191D"/>
    <w:rsid w:val="00A21DF7"/>
    <w:rsid w:val="00A22D7C"/>
    <w:rsid w:val="00A22F58"/>
    <w:rsid w:val="00A25935"/>
    <w:rsid w:val="00A25CAE"/>
    <w:rsid w:val="00A31F92"/>
    <w:rsid w:val="00A327B0"/>
    <w:rsid w:val="00A32935"/>
    <w:rsid w:val="00A42139"/>
    <w:rsid w:val="00A44F0C"/>
    <w:rsid w:val="00A47CD5"/>
    <w:rsid w:val="00A50995"/>
    <w:rsid w:val="00A50B80"/>
    <w:rsid w:val="00A554E3"/>
    <w:rsid w:val="00A56F41"/>
    <w:rsid w:val="00A6079C"/>
    <w:rsid w:val="00A61B23"/>
    <w:rsid w:val="00A62549"/>
    <w:rsid w:val="00A627B3"/>
    <w:rsid w:val="00A6452E"/>
    <w:rsid w:val="00A65757"/>
    <w:rsid w:val="00A66315"/>
    <w:rsid w:val="00A72904"/>
    <w:rsid w:val="00A72D42"/>
    <w:rsid w:val="00A74D0E"/>
    <w:rsid w:val="00A75427"/>
    <w:rsid w:val="00A75676"/>
    <w:rsid w:val="00A75E5C"/>
    <w:rsid w:val="00A762FB"/>
    <w:rsid w:val="00A76E1F"/>
    <w:rsid w:val="00A819E9"/>
    <w:rsid w:val="00A81AEE"/>
    <w:rsid w:val="00A8557E"/>
    <w:rsid w:val="00A8710C"/>
    <w:rsid w:val="00A9263E"/>
    <w:rsid w:val="00A93BF3"/>
    <w:rsid w:val="00A93FAE"/>
    <w:rsid w:val="00A95088"/>
    <w:rsid w:val="00A950AF"/>
    <w:rsid w:val="00A967BB"/>
    <w:rsid w:val="00A96B89"/>
    <w:rsid w:val="00A96D70"/>
    <w:rsid w:val="00AA027B"/>
    <w:rsid w:val="00AA0A48"/>
    <w:rsid w:val="00AA16E8"/>
    <w:rsid w:val="00AA4387"/>
    <w:rsid w:val="00AA5736"/>
    <w:rsid w:val="00AA6165"/>
    <w:rsid w:val="00AB3C69"/>
    <w:rsid w:val="00AB61E6"/>
    <w:rsid w:val="00AC10F5"/>
    <w:rsid w:val="00AC2169"/>
    <w:rsid w:val="00AC36BC"/>
    <w:rsid w:val="00AC3923"/>
    <w:rsid w:val="00AC4D3E"/>
    <w:rsid w:val="00AC5D57"/>
    <w:rsid w:val="00AD008E"/>
    <w:rsid w:val="00AD3882"/>
    <w:rsid w:val="00AD5BE0"/>
    <w:rsid w:val="00AD6554"/>
    <w:rsid w:val="00AD6CA1"/>
    <w:rsid w:val="00AD71AA"/>
    <w:rsid w:val="00AE28FE"/>
    <w:rsid w:val="00AE311B"/>
    <w:rsid w:val="00AE3F1B"/>
    <w:rsid w:val="00AE47E1"/>
    <w:rsid w:val="00AF0168"/>
    <w:rsid w:val="00AF1BA7"/>
    <w:rsid w:val="00AF331C"/>
    <w:rsid w:val="00AF3708"/>
    <w:rsid w:val="00AF44DF"/>
    <w:rsid w:val="00AF48EA"/>
    <w:rsid w:val="00AF58BE"/>
    <w:rsid w:val="00AF58DA"/>
    <w:rsid w:val="00AF63B1"/>
    <w:rsid w:val="00AF6A85"/>
    <w:rsid w:val="00AF7A27"/>
    <w:rsid w:val="00B01DBE"/>
    <w:rsid w:val="00B07117"/>
    <w:rsid w:val="00B07383"/>
    <w:rsid w:val="00B106D7"/>
    <w:rsid w:val="00B10990"/>
    <w:rsid w:val="00B10A26"/>
    <w:rsid w:val="00B10F61"/>
    <w:rsid w:val="00B11114"/>
    <w:rsid w:val="00B11762"/>
    <w:rsid w:val="00B117B4"/>
    <w:rsid w:val="00B13153"/>
    <w:rsid w:val="00B15629"/>
    <w:rsid w:val="00B16D81"/>
    <w:rsid w:val="00B22716"/>
    <w:rsid w:val="00B22905"/>
    <w:rsid w:val="00B234AA"/>
    <w:rsid w:val="00B25DA2"/>
    <w:rsid w:val="00B263BD"/>
    <w:rsid w:val="00B27252"/>
    <w:rsid w:val="00B27DE6"/>
    <w:rsid w:val="00B31E0B"/>
    <w:rsid w:val="00B32F8E"/>
    <w:rsid w:val="00B3799E"/>
    <w:rsid w:val="00B435C9"/>
    <w:rsid w:val="00B44D21"/>
    <w:rsid w:val="00B45E0D"/>
    <w:rsid w:val="00B4764A"/>
    <w:rsid w:val="00B478E3"/>
    <w:rsid w:val="00B505EE"/>
    <w:rsid w:val="00B518F5"/>
    <w:rsid w:val="00B51F76"/>
    <w:rsid w:val="00B52193"/>
    <w:rsid w:val="00B53EB8"/>
    <w:rsid w:val="00B5402A"/>
    <w:rsid w:val="00B548E2"/>
    <w:rsid w:val="00B549CA"/>
    <w:rsid w:val="00B57A4D"/>
    <w:rsid w:val="00B57B4F"/>
    <w:rsid w:val="00B61C28"/>
    <w:rsid w:val="00B62467"/>
    <w:rsid w:val="00B64AE1"/>
    <w:rsid w:val="00B65151"/>
    <w:rsid w:val="00B673A4"/>
    <w:rsid w:val="00B67AEE"/>
    <w:rsid w:val="00B67F86"/>
    <w:rsid w:val="00B715AB"/>
    <w:rsid w:val="00B72A31"/>
    <w:rsid w:val="00B7703E"/>
    <w:rsid w:val="00B77488"/>
    <w:rsid w:val="00B804E4"/>
    <w:rsid w:val="00B81273"/>
    <w:rsid w:val="00B8140A"/>
    <w:rsid w:val="00B81D9C"/>
    <w:rsid w:val="00B82189"/>
    <w:rsid w:val="00B8396A"/>
    <w:rsid w:val="00B83C39"/>
    <w:rsid w:val="00B852DD"/>
    <w:rsid w:val="00B876CC"/>
    <w:rsid w:val="00B918A2"/>
    <w:rsid w:val="00B91F45"/>
    <w:rsid w:val="00B92270"/>
    <w:rsid w:val="00B95581"/>
    <w:rsid w:val="00B97F76"/>
    <w:rsid w:val="00BA2FF1"/>
    <w:rsid w:val="00BA555E"/>
    <w:rsid w:val="00BA5FFE"/>
    <w:rsid w:val="00BA6B22"/>
    <w:rsid w:val="00BB0772"/>
    <w:rsid w:val="00BB0EC3"/>
    <w:rsid w:val="00BB1D56"/>
    <w:rsid w:val="00BB35FB"/>
    <w:rsid w:val="00BB4263"/>
    <w:rsid w:val="00BB4C2A"/>
    <w:rsid w:val="00BC0697"/>
    <w:rsid w:val="00BC1CC7"/>
    <w:rsid w:val="00BC3814"/>
    <w:rsid w:val="00BC47AA"/>
    <w:rsid w:val="00BC6FAB"/>
    <w:rsid w:val="00BD09B8"/>
    <w:rsid w:val="00BD1287"/>
    <w:rsid w:val="00BD3B76"/>
    <w:rsid w:val="00BD4DC0"/>
    <w:rsid w:val="00BD4F94"/>
    <w:rsid w:val="00BD5948"/>
    <w:rsid w:val="00BD7559"/>
    <w:rsid w:val="00BD7F87"/>
    <w:rsid w:val="00BE02AB"/>
    <w:rsid w:val="00BE1776"/>
    <w:rsid w:val="00BE2578"/>
    <w:rsid w:val="00BE2948"/>
    <w:rsid w:val="00BE55AC"/>
    <w:rsid w:val="00BE7470"/>
    <w:rsid w:val="00BE76C7"/>
    <w:rsid w:val="00BE7E7E"/>
    <w:rsid w:val="00BF194C"/>
    <w:rsid w:val="00BF28EE"/>
    <w:rsid w:val="00BF2C26"/>
    <w:rsid w:val="00C003EB"/>
    <w:rsid w:val="00C01586"/>
    <w:rsid w:val="00C0729F"/>
    <w:rsid w:val="00C0768E"/>
    <w:rsid w:val="00C07A3A"/>
    <w:rsid w:val="00C152B1"/>
    <w:rsid w:val="00C16834"/>
    <w:rsid w:val="00C17D2D"/>
    <w:rsid w:val="00C24D96"/>
    <w:rsid w:val="00C25A55"/>
    <w:rsid w:val="00C25E14"/>
    <w:rsid w:val="00C27B0D"/>
    <w:rsid w:val="00C31DC8"/>
    <w:rsid w:val="00C32FA7"/>
    <w:rsid w:val="00C3686B"/>
    <w:rsid w:val="00C36B92"/>
    <w:rsid w:val="00C37A93"/>
    <w:rsid w:val="00C40140"/>
    <w:rsid w:val="00C457B4"/>
    <w:rsid w:val="00C46E9E"/>
    <w:rsid w:val="00C471CD"/>
    <w:rsid w:val="00C5243C"/>
    <w:rsid w:val="00C53DC5"/>
    <w:rsid w:val="00C54166"/>
    <w:rsid w:val="00C559F2"/>
    <w:rsid w:val="00C55BC5"/>
    <w:rsid w:val="00C5653B"/>
    <w:rsid w:val="00C573E0"/>
    <w:rsid w:val="00C575D4"/>
    <w:rsid w:val="00C60F24"/>
    <w:rsid w:val="00C61363"/>
    <w:rsid w:val="00C613F2"/>
    <w:rsid w:val="00C64A44"/>
    <w:rsid w:val="00C707FB"/>
    <w:rsid w:val="00C70F0B"/>
    <w:rsid w:val="00C727B0"/>
    <w:rsid w:val="00C75E53"/>
    <w:rsid w:val="00C76610"/>
    <w:rsid w:val="00C77343"/>
    <w:rsid w:val="00C80F99"/>
    <w:rsid w:val="00C81181"/>
    <w:rsid w:val="00C81243"/>
    <w:rsid w:val="00C86614"/>
    <w:rsid w:val="00C905BF"/>
    <w:rsid w:val="00C91428"/>
    <w:rsid w:val="00C91A9A"/>
    <w:rsid w:val="00C91C5D"/>
    <w:rsid w:val="00C925FF"/>
    <w:rsid w:val="00C93031"/>
    <w:rsid w:val="00C932E7"/>
    <w:rsid w:val="00C9415C"/>
    <w:rsid w:val="00C96BD8"/>
    <w:rsid w:val="00C96C59"/>
    <w:rsid w:val="00CA14A7"/>
    <w:rsid w:val="00CA27BC"/>
    <w:rsid w:val="00CA43C3"/>
    <w:rsid w:val="00CA4F58"/>
    <w:rsid w:val="00CA779A"/>
    <w:rsid w:val="00CB02F7"/>
    <w:rsid w:val="00CB10E4"/>
    <w:rsid w:val="00CB124F"/>
    <w:rsid w:val="00CB2270"/>
    <w:rsid w:val="00CB3453"/>
    <w:rsid w:val="00CB3908"/>
    <w:rsid w:val="00CB3EE9"/>
    <w:rsid w:val="00CB5E25"/>
    <w:rsid w:val="00CB7236"/>
    <w:rsid w:val="00CB7FA8"/>
    <w:rsid w:val="00CC083B"/>
    <w:rsid w:val="00CC3F3B"/>
    <w:rsid w:val="00CC46AD"/>
    <w:rsid w:val="00CD29F4"/>
    <w:rsid w:val="00CD5E8B"/>
    <w:rsid w:val="00CD7C88"/>
    <w:rsid w:val="00CD7D8B"/>
    <w:rsid w:val="00CE38F6"/>
    <w:rsid w:val="00CE5C27"/>
    <w:rsid w:val="00CE5F2F"/>
    <w:rsid w:val="00CF5A82"/>
    <w:rsid w:val="00CF7AEC"/>
    <w:rsid w:val="00D01E83"/>
    <w:rsid w:val="00D054D4"/>
    <w:rsid w:val="00D05E10"/>
    <w:rsid w:val="00D12FA6"/>
    <w:rsid w:val="00D133C3"/>
    <w:rsid w:val="00D158C6"/>
    <w:rsid w:val="00D15BDD"/>
    <w:rsid w:val="00D17BEE"/>
    <w:rsid w:val="00D17E4C"/>
    <w:rsid w:val="00D21C78"/>
    <w:rsid w:val="00D24388"/>
    <w:rsid w:val="00D262A6"/>
    <w:rsid w:val="00D2653E"/>
    <w:rsid w:val="00D2782C"/>
    <w:rsid w:val="00D30F03"/>
    <w:rsid w:val="00D317F8"/>
    <w:rsid w:val="00D31E4B"/>
    <w:rsid w:val="00D32CBF"/>
    <w:rsid w:val="00D359F9"/>
    <w:rsid w:val="00D3638A"/>
    <w:rsid w:val="00D37FCD"/>
    <w:rsid w:val="00D43CA4"/>
    <w:rsid w:val="00D454D1"/>
    <w:rsid w:val="00D506CA"/>
    <w:rsid w:val="00D51924"/>
    <w:rsid w:val="00D51AE2"/>
    <w:rsid w:val="00D51CCA"/>
    <w:rsid w:val="00D52FD1"/>
    <w:rsid w:val="00D54883"/>
    <w:rsid w:val="00D55B19"/>
    <w:rsid w:val="00D57128"/>
    <w:rsid w:val="00D57808"/>
    <w:rsid w:val="00D57D29"/>
    <w:rsid w:val="00D60110"/>
    <w:rsid w:val="00D60725"/>
    <w:rsid w:val="00D61DE2"/>
    <w:rsid w:val="00D6289D"/>
    <w:rsid w:val="00D63EE2"/>
    <w:rsid w:val="00D64616"/>
    <w:rsid w:val="00D64F6A"/>
    <w:rsid w:val="00D7061D"/>
    <w:rsid w:val="00D71299"/>
    <w:rsid w:val="00D71554"/>
    <w:rsid w:val="00D71A99"/>
    <w:rsid w:val="00D741B9"/>
    <w:rsid w:val="00D76758"/>
    <w:rsid w:val="00D76E4D"/>
    <w:rsid w:val="00D819AB"/>
    <w:rsid w:val="00D84696"/>
    <w:rsid w:val="00D8657B"/>
    <w:rsid w:val="00D87E79"/>
    <w:rsid w:val="00D908F7"/>
    <w:rsid w:val="00D913A1"/>
    <w:rsid w:val="00D93009"/>
    <w:rsid w:val="00D94E3C"/>
    <w:rsid w:val="00D95490"/>
    <w:rsid w:val="00DA192A"/>
    <w:rsid w:val="00DA4273"/>
    <w:rsid w:val="00DA4E3D"/>
    <w:rsid w:val="00DA6370"/>
    <w:rsid w:val="00DA6699"/>
    <w:rsid w:val="00DB2D1B"/>
    <w:rsid w:val="00DB4178"/>
    <w:rsid w:val="00DB4746"/>
    <w:rsid w:val="00DB5CFB"/>
    <w:rsid w:val="00DB7FCF"/>
    <w:rsid w:val="00DC076D"/>
    <w:rsid w:val="00DC1533"/>
    <w:rsid w:val="00DC25CE"/>
    <w:rsid w:val="00DC3339"/>
    <w:rsid w:val="00DC519C"/>
    <w:rsid w:val="00DD0C6B"/>
    <w:rsid w:val="00DD2E15"/>
    <w:rsid w:val="00DD3C3E"/>
    <w:rsid w:val="00DD3D65"/>
    <w:rsid w:val="00DD675F"/>
    <w:rsid w:val="00DD6A4B"/>
    <w:rsid w:val="00DD6D3F"/>
    <w:rsid w:val="00DE1D0D"/>
    <w:rsid w:val="00DE1DA9"/>
    <w:rsid w:val="00DE3391"/>
    <w:rsid w:val="00DE4FE1"/>
    <w:rsid w:val="00DE6292"/>
    <w:rsid w:val="00DE6A4B"/>
    <w:rsid w:val="00DF14B5"/>
    <w:rsid w:val="00DF1E06"/>
    <w:rsid w:val="00DF599A"/>
    <w:rsid w:val="00E01500"/>
    <w:rsid w:val="00E01BB9"/>
    <w:rsid w:val="00E0340F"/>
    <w:rsid w:val="00E04527"/>
    <w:rsid w:val="00E05A2C"/>
    <w:rsid w:val="00E067C1"/>
    <w:rsid w:val="00E06D6B"/>
    <w:rsid w:val="00E07D44"/>
    <w:rsid w:val="00E10372"/>
    <w:rsid w:val="00E128D6"/>
    <w:rsid w:val="00E20C38"/>
    <w:rsid w:val="00E20D64"/>
    <w:rsid w:val="00E21648"/>
    <w:rsid w:val="00E231A3"/>
    <w:rsid w:val="00E2326D"/>
    <w:rsid w:val="00E23481"/>
    <w:rsid w:val="00E25896"/>
    <w:rsid w:val="00E25B07"/>
    <w:rsid w:val="00E27296"/>
    <w:rsid w:val="00E30049"/>
    <w:rsid w:val="00E31D86"/>
    <w:rsid w:val="00E3488F"/>
    <w:rsid w:val="00E35791"/>
    <w:rsid w:val="00E375A9"/>
    <w:rsid w:val="00E40EE1"/>
    <w:rsid w:val="00E42BA3"/>
    <w:rsid w:val="00E43F59"/>
    <w:rsid w:val="00E44FEA"/>
    <w:rsid w:val="00E468CA"/>
    <w:rsid w:val="00E47644"/>
    <w:rsid w:val="00E47E59"/>
    <w:rsid w:val="00E50214"/>
    <w:rsid w:val="00E52C2B"/>
    <w:rsid w:val="00E57C46"/>
    <w:rsid w:val="00E6226B"/>
    <w:rsid w:val="00E624D2"/>
    <w:rsid w:val="00E63CD5"/>
    <w:rsid w:val="00E66606"/>
    <w:rsid w:val="00E668FA"/>
    <w:rsid w:val="00E66A8D"/>
    <w:rsid w:val="00E72FFA"/>
    <w:rsid w:val="00E753DB"/>
    <w:rsid w:val="00E7764B"/>
    <w:rsid w:val="00E8022F"/>
    <w:rsid w:val="00E80F1F"/>
    <w:rsid w:val="00E81852"/>
    <w:rsid w:val="00E81A80"/>
    <w:rsid w:val="00E83753"/>
    <w:rsid w:val="00E85018"/>
    <w:rsid w:val="00E908DA"/>
    <w:rsid w:val="00E93E5D"/>
    <w:rsid w:val="00E943E1"/>
    <w:rsid w:val="00E952DB"/>
    <w:rsid w:val="00E96795"/>
    <w:rsid w:val="00E97294"/>
    <w:rsid w:val="00EA3C4A"/>
    <w:rsid w:val="00EA3F5F"/>
    <w:rsid w:val="00EA429E"/>
    <w:rsid w:val="00EA5A9C"/>
    <w:rsid w:val="00EA6091"/>
    <w:rsid w:val="00EB019C"/>
    <w:rsid w:val="00EB0652"/>
    <w:rsid w:val="00EB2279"/>
    <w:rsid w:val="00EB425B"/>
    <w:rsid w:val="00EB47DE"/>
    <w:rsid w:val="00EB58B6"/>
    <w:rsid w:val="00EC314C"/>
    <w:rsid w:val="00EC42F8"/>
    <w:rsid w:val="00ED1A90"/>
    <w:rsid w:val="00ED372B"/>
    <w:rsid w:val="00ED449F"/>
    <w:rsid w:val="00ED4A0F"/>
    <w:rsid w:val="00ED6613"/>
    <w:rsid w:val="00ED6A52"/>
    <w:rsid w:val="00ED6E78"/>
    <w:rsid w:val="00ED730F"/>
    <w:rsid w:val="00EE167A"/>
    <w:rsid w:val="00EE1EC6"/>
    <w:rsid w:val="00EE3369"/>
    <w:rsid w:val="00EE6333"/>
    <w:rsid w:val="00EF09DB"/>
    <w:rsid w:val="00EF17E0"/>
    <w:rsid w:val="00EF309F"/>
    <w:rsid w:val="00EF400B"/>
    <w:rsid w:val="00EF6085"/>
    <w:rsid w:val="00EF7316"/>
    <w:rsid w:val="00F0263B"/>
    <w:rsid w:val="00F03EE9"/>
    <w:rsid w:val="00F055B5"/>
    <w:rsid w:val="00F07419"/>
    <w:rsid w:val="00F10AD2"/>
    <w:rsid w:val="00F11CC0"/>
    <w:rsid w:val="00F1264B"/>
    <w:rsid w:val="00F145E2"/>
    <w:rsid w:val="00F14605"/>
    <w:rsid w:val="00F171D9"/>
    <w:rsid w:val="00F2057A"/>
    <w:rsid w:val="00F22729"/>
    <w:rsid w:val="00F243D3"/>
    <w:rsid w:val="00F24913"/>
    <w:rsid w:val="00F265A1"/>
    <w:rsid w:val="00F26E9F"/>
    <w:rsid w:val="00F26F22"/>
    <w:rsid w:val="00F277CD"/>
    <w:rsid w:val="00F332ED"/>
    <w:rsid w:val="00F36185"/>
    <w:rsid w:val="00F4056D"/>
    <w:rsid w:val="00F4250E"/>
    <w:rsid w:val="00F43E96"/>
    <w:rsid w:val="00F45A02"/>
    <w:rsid w:val="00F46E5B"/>
    <w:rsid w:val="00F4735E"/>
    <w:rsid w:val="00F54A99"/>
    <w:rsid w:val="00F55512"/>
    <w:rsid w:val="00F5577A"/>
    <w:rsid w:val="00F561D3"/>
    <w:rsid w:val="00F61949"/>
    <w:rsid w:val="00F62BCE"/>
    <w:rsid w:val="00F63E84"/>
    <w:rsid w:val="00F66369"/>
    <w:rsid w:val="00F664F8"/>
    <w:rsid w:val="00F71F02"/>
    <w:rsid w:val="00F72D85"/>
    <w:rsid w:val="00F75A1B"/>
    <w:rsid w:val="00F804BD"/>
    <w:rsid w:val="00F83CAF"/>
    <w:rsid w:val="00F843B4"/>
    <w:rsid w:val="00F856BB"/>
    <w:rsid w:val="00F86D46"/>
    <w:rsid w:val="00F87E23"/>
    <w:rsid w:val="00F953EB"/>
    <w:rsid w:val="00F96009"/>
    <w:rsid w:val="00F961E0"/>
    <w:rsid w:val="00F97ACE"/>
    <w:rsid w:val="00FA0701"/>
    <w:rsid w:val="00FA1970"/>
    <w:rsid w:val="00FA3AC3"/>
    <w:rsid w:val="00FA3D63"/>
    <w:rsid w:val="00FA5024"/>
    <w:rsid w:val="00FA749D"/>
    <w:rsid w:val="00FB32E9"/>
    <w:rsid w:val="00FB4012"/>
    <w:rsid w:val="00FB40C3"/>
    <w:rsid w:val="00FB4F7C"/>
    <w:rsid w:val="00FB5A7F"/>
    <w:rsid w:val="00FB6411"/>
    <w:rsid w:val="00FB74EE"/>
    <w:rsid w:val="00FC0BE1"/>
    <w:rsid w:val="00FC1470"/>
    <w:rsid w:val="00FC1781"/>
    <w:rsid w:val="00FC7BD9"/>
    <w:rsid w:val="00FD14BB"/>
    <w:rsid w:val="00FD197A"/>
    <w:rsid w:val="00FD2239"/>
    <w:rsid w:val="00FD5137"/>
    <w:rsid w:val="00FD6EDB"/>
    <w:rsid w:val="00FE2253"/>
    <w:rsid w:val="00FE22C7"/>
    <w:rsid w:val="00FE2ED9"/>
    <w:rsid w:val="00FE33E0"/>
    <w:rsid w:val="00FE5112"/>
    <w:rsid w:val="00FE51FF"/>
    <w:rsid w:val="00FF2D89"/>
    <w:rsid w:val="00FF41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autoRedefine/>
    <w:qFormat/>
    <w:rsid w:val="002E4D6D"/>
    <w:pPr>
      <w:spacing w:before="240" w:line="480" w:lineRule="auto"/>
    </w:pPr>
    <w:rPr>
      <w:rFonts w:ascii="Times New Roman" w:eastAsia="Times New Roman" w:hAnsi="Times New Roman"/>
      <w:iCs/>
      <w:sz w:val="20"/>
      <w:szCs w:val="20"/>
      <w:lang w:val="en-US" w:eastAsia="en-US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F26F22"/>
    <w:pPr>
      <w:keepNext/>
      <w:spacing w:before="360"/>
      <w:outlineLvl w:val="0"/>
    </w:pPr>
    <w:rPr>
      <w:rFonts w:ascii="Arial" w:hAnsi="Arial"/>
      <w:caps/>
      <w:sz w:val="22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447C33"/>
    <w:pPr>
      <w:keepNext/>
      <w:outlineLvl w:val="1"/>
    </w:pPr>
    <w:rPr>
      <w:rFonts w:ascii="Arial" w:hAnsi="Arial"/>
      <w:b/>
      <w:bCs/>
      <w:sz w:val="22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locked/>
    <w:rsid w:val="0070240C"/>
    <w:pPr>
      <w:keepNext/>
      <w:keepLines/>
      <w:spacing w:before="200"/>
      <w:outlineLvl w:val="2"/>
    </w:pPr>
    <w:rPr>
      <w:b/>
      <w:bCs/>
      <w:i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locked/>
    <w:rsid w:val="00E43F59"/>
    <w:pPr>
      <w:keepNext/>
      <w:spacing w:after="60"/>
      <w:outlineLvl w:val="3"/>
    </w:pPr>
    <w:rPr>
      <w:rFonts w:ascii="Arial" w:hAnsi="Arial"/>
      <w:bCs/>
      <w:sz w:val="22"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F26F22"/>
    <w:rPr>
      <w:rFonts w:ascii="Arial" w:hAnsi="Arial"/>
      <w:caps/>
      <w:sz w:val="22"/>
      <w:lang w:val="en-US" w:eastAsia="fr-FR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47C33"/>
    <w:rPr>
      <w:rFonts w:ascii="Arial" w:hAnsi="Arial"/>
      <w:b/>
      <w:sz w:val="22"/>
      <w:lang w:val="en-US" w:eastAsia="fr-FR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70240C"/>
    <w:rPr>
      <w:rFonts w:ascii="Times New Roman" w:hAnsi="Times New Roman"/>
      <w:b/>
      <w:i/>
      <w:sz w:val="20"/>
      <w:lang w:val="en-US" w:eastAsia="fr-FR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18690A"/>
    <w:rPr>
      <w:rFonts w:ascii="Calibri" w:hAnsi="Calibri"/>
      <w:b/>
      <w:sz w:val="28"/>
      <w:lang w:val="fr-FR" w:eastAsia="fr-FR"/>
    </w:rPr>
  </w:style>
  <w:style w:type="paragraph" w:styleId="BodyText">
    <w:name w:val="Body Text"/>
    <w:basedOn w:val="Normal"/>
    <w:link w:val="BodyTextChar"/>
    <w:autoRedefine/>
    <w:uiPriority w:val="99"/>
    <w:rsid w:val="002A717A"/>
    <w:pPr>
      <w:ind w:right="34"/>
    </w:pPr>
  </w:style>
  <w:style w:type="character" w:customStyle="1" w:styleId="BodyTextChar">
    <w:name w:val="Body Text Char"/>
    <w:basedOn w:val="DefaultParagraphFont"/>
    <w:link w:val="BodyText"/>
    <w:uiPriority w:val="99"/>
    <w:locked/>
    <w:rsid w:val="002A717A"/>
    <w:rPr>
      <w:rFonts w:ascii="Times New Roman" w:eastAsia="Times New Roman" w:hAnsi="Times New Roman"/>
      <w:iCs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rsid w:val="00617C5A"/>
    <w:rPr>
      <w:rFonts w:cs="Times New Roman"/>
      <w:color w:val="0000FF"/>
      <w:u w:val="single"/>
    </w:rPr>
  </w:style>
  <w:style w:type="paragraph" w:styleId="BodyText2">
    <w:name w:val="Body Text 2"/>
    <w:basedOn w:val="Normal"/>
    <w:link w:val="BodyText2Char"/>
    <w:autoRedefine/>
    <w:uiPriority w:val="99"/>
    <w:rsid w:val="006F745D"/>
    <w:pPr>
      <w:spacing w:before="40" w:after="40" w:line="240" w:lineRule="auto"/>
      <w:jc w:val="center"/>
    </w:pPr>
    <w:rPr>
      <w:sz w:val="22"/>
    </w:rPr>
  </w:style>
  <w:style w:type="character" w:customStyle="1" w:styleId="BodyText2Char">
    <w:name w:val="Body Text 2 Char"/>
    <w:basedOn w:val="DefaultParagraphFont"/>
    <w:link w:val="BodyText2"/>
    <w:uiPriority w:val="99"/>
    <w:locked/>
    <w:rsid w:val="006F745D"/>
    <w:rPr>
      <w:rFonts w:eastAsia="Times New Roman"/>
      <w:sz w:val="24"/>
      <w:lang w:val="fr-FR" w:eastAsia="fr-FR"/>
    </w:rPr>
  </w:style>
  <w:style w:type="paragraph" w:styleId="FootnoteText">
    <w:name w:val="footnote text"/>
    <w:basedOn w:val="Normal"/>
    <w:link w:val="FootnoteTextChar"/>
    <w:uiPriority w:val="99"/>
    <w:semiHidden/>
    <w:rsid w:val="006719CA"/>
    <w:rPr>
      <w:rFonts w:eastAsia="Calibri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6719CA"/>
    <w:rPr>
      <w:rFonts w:ascii="Times New Roman" w:hAnsi="Times New Roman"/>
      <w:sz w:val="20"/>
      <w:lang w:eastAsia="fr-FR"/>
    </w:rPr>
  </w:style>
  <w:style w:type="character" w:styleId="FootnoteReference">
    <w:name w:val="footnote reference"/>
    <w:basedOn w:val="DefaultParagraphFont"/>
    <w:uiPriority w:val="99"/>
    <w:semiHidden/>
    <w:rsid w:val="006719CA"/>
    <w:rPr>
      <w:rFonts w:cs="Times New Roman"/>
      <w:vertAlign w:val="superscript"/>
    </w:rPr>
  </w:style>
  <w:style w:type="table" w:styleId="TableGrid">
    <w:name w:val="Table Grid"/>
    <w:basedOn w:val="TableNormal"/>
    <w:uiPriority w:val="39"/>
    <w:rsid w:val="003227B8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rsid w:val="00A115A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A115A4"/>
    <w:rPr>
      <w:rFonts w:ascii="Times New Roman" w:hAnsi="Times New Roman"/>
      <w:sz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rsid w:val="009367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2224D"/>
    <w:rPr>
      <w:rFonts w:ascii="Times New Roman" w:hAnsi="Times New Roman"/>
      <w:sz w:val="2"/>
    </w:rPr>
  </w:style>
  <w:style w:type="paragraph" w:styleId="DocumentMap">
    <w:name w:val="Document Map"/>
    <w:basedOn w:val="Normal"/>
    <w:link w:val="DocumentMapChar"/>
    <w:uiPriority w:val="99"/>
    <w:semiHidden/>
    <w:rsid w:val="006166B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6166BF"/>
    <w:rPr>
      <w:rFonts w:ascii="Tahoma" w:hAnsi="Tahoma"/>
      <w:sz w:val="16"/>
    </w:rPr>
  </w:style>
  <w:style w:type="character" w:styleId="CommentReference">
    <w:name w:val="annotation reference"/>
    <w:basedOn w:val="DefaultParagraphFont"/>
    <w:uiPriority w:val="99"/>
    <w:semiHidden/>
    <w:rsid w:val="006166B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18690A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8690A"/>
    <w:rPr>
      <w:rFonts w:ascii="Times New Roman" w:hAnsi="Times New Roman"/>
      <w:sz w:val="20"/>
      <w:lang w:val="fr-FR" w:eastAsia="fr-FR"/>
    </w:rPr>
  </w:style>
  <w:style w:type="paragraph" w:styleId="CommentSubject">
    <w:name w:val="annotation subject"/>
    <w:basedOn w:val="Normal"/>
    <w:next w:val="CommentText"/>
    <w:link w:val="CommentSubjectChar"/>
    <w:uiPriority w:val="99"/>
    <w:semiHidden/>
    <w:rsid w:val="00E43F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43F59"/>
    <w:rPr>
      <w:rFonts w:ascii="Times New Roman" w:hAnsi="Times New Roman"/>
      <w:b/>
      <w:sz w:val="20"/>
      <w:lang w:val="fr-FR" w:eastAsia="fr-FR"/>
    </w:rPr>
  </w:style>
  <w:style w:type="paragraph" w:styleId="Footer">
    <w:name w:val="footer"/>
    <w:basedOn w:val="Normal"/>
    <w:link w:val="FooterChar"/>
    <w:uiPriority w:val="99"/>
    <w:locked/>
    <w:rsid w:val="00EB58B6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18690A"/>
    <w:rPr>
      <w:rFonts w:ascii="Times New Roman" w:hAnsi="Times New Roman"/>
      <w:sz w:val="24"/>
      <w:lang w:val="fr-FR" w:eastAsia="fr-FR"/>
    </w:rPr>
  </w:style>
  <w:style w:type="paragraph" w:styleId="ListBullet">
    <w:name w:val="List Bullet"/>
    <w:basedOn w:val="Normal"/>
    <w:autoRedefine/>
    <w:uiPriority w:val="99"/>
    <w:locked/>
    <w:rsid w:val="002A717A"/>
    <w:pPr>
      <w:numPr>
        <w:numId w:val="13"/>
      </w:numPr>
      <w:tabs>
        <w:tab w:val="num" w:pos="360"/>
      </w:tabs>
      <w:spacing w:before="0"/>
      <w:ind w:left="426" w:hanging="357"/>
    </w:pPr>
  </w:style>
  <w:style w:type="paragraph" w:styleId="ListBullet2">
    <w:name w:val="List Bullet 2"/>
    <w:basedOn w:val="Normal"/>
    <w:autoRedefine/>
    <w:uiPriority w:val="99"/>
    <w:locked/>
    <w:rsid w:val="00FA1970"/>
    <w:pPr>
      <w:numPr>
        <w:numId w:val="4"/>
      </w:numPr>
      <w:spacing w:before="0"/>
      <w:ind w:left="357" w:hanging="357"/>
    </w:pPr>
  </w:style>
  <w:style w:type="paragraph" w:styleId="BodyText3">
    <w:name w:val="Body Text 3"/>
    <w:basedOn w:val="Normal"/>
    <w:link w:val="BodyText3Char"/>
    <w:uiPriority w:val="99"/>
    <w:locked/>
    <w:rsid w:val="0015144C"/>
    <w:pPr>
      <w:spacing w:before="0" w:line="240" w:lineRule="auto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locked/>
    <w:rsid w:val="009B19C9"/>
    <w:rPr>
      <w:rFonts w:ascii="Times New Roman" w:hAnsi="Times New Roman"/>
      <w:sz w:val="16"/>
      <w:lang w:val="fr-FR" w:eastAsia="fr-FR"/>
    </w:rPr>
  </w:style>
  <w:style w:type="paragraph" w:styleId="ListParagraph">
    <w:name w:val="List Paragraph"/>
    <w:basedOn w:val="Normal"/>
    <w:uiPriority w:val="99"/>
    <w:qFormat/>
    <w:rsid w:val="005A49F9"/>
    <w:pPr>
      <w:spacing w:before="0"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9D02F8"/>
    <w:rPr>
      <w:color w:val="808080"/>
    </w:rPr>
  </w:style>
  <w:style w:type="paragraph" w:customStyle="1" w:styleId="title1">
    <w:name w:val="title1"/>
    <w:basedOn w:val="Normal"/>
    <w:uiPriority w:val="99"/>
    <w:rsid w:val="00900B61"/>
    <w:pPr>
      <w:spacing w:before="0" w:line="240" w:lineRule="auto"/>
    </w:pPr>
    <w:rPr>
      <w:sz w:val="27"/>
      <w:szCs w:val="27"/>
    </w:rPr>
  </w:style>
  <w:style w:type="paragraph" w:customStyle="1" w:styleId="desc2">
    <w:name w:val="desc2"/>
    <w:basedOn w:val="Normal"/>
    <w:rsid w:val="00900B61"/>
    <w:pPr>
      <w:spacing w:before="0" w:line="240" w:lineRule="auto"/>
    </w:pPr>
    <w:rPr>
      <w:sz w:val="26"/>
      <w:szCs w:val="26"/>
    </w:rPr>
  </w:style>
  <w:style w:type="paragraph" w:customStyle="1" w:styleId="details1">
    <w:name w:val="details1"/>
    <w:basedOn w:val="Normal"/>
    <w:uiPriority w:val="99"/>
    <w:rsid w:val="00900B61"/>
    <w:pPr>
      <w:spacing w:before="0" w:line="240" w:lineRule="auto"/>
    </w:pPr>
    <w:rPr>
      <w:sz w:val="22"/>
      <w:szCs w:val="22"/>
    </w:rPr>
  </w:style>
  <w:style w:type="character" w:customStyle="1" w:styleId="jrnl">
    <w:name w:val="jrnl"/>
    <w:rsid w:val="00900B61"/>
  </w:style>
  <w:style w:type="character" w:customStyle="1" w:styleId="noirmediumnormal1">
    <w:name w:val="noir_medium_normal1"/>
    <w:basedOn w:val="DefaultParagraphFont"/>
    <w:rsid w:val="00CB3EE9"/>
    <w:rPr>
      <w:rFonts w:ascii="Verdana" w:hAnsi="Verdana" w:hint="default"/>
      <w:b/>
      <w:bCs/>
      <w:i w:val="0"/>
      <w:iCs w:val="0"/>
      <w:strike w:val="0"/>
      <w:dstrike w:val="0"/>
      <w:color w:val="818181"/>
      <w:spacing w:val="0"/>
      <w:sz w:val="20"/>
      <w:szCs w:val="20"/>
      <w:u w:val="none"/>
      <w:effect w:val="none"/>
    </w:rPr>
  </w:style>
  <w:style w:type="paragraph" w:styleId="Revision">
    <w:name w:val="Revision"/>
    <w:hidden/>
    <w:uiPriority w:val="99"/>
    <w:semiHidden/>
    <w:rsid w:val="006236B0"/>
    <w:rPr>
      <w:rFonts w:ascii="Times New Roman" w:eastAsia="Times New Roman" w:hAnsi="Times New Roman"/>
      <w:iCs/>
      <w:sz w:val="20"/>
      <w:szCs w:val="20"/>
      <w:lang w:val="en-US" w:eastAsia="fr-FR"/>
    </w:rPr>
  </w:style>
  <w:style w:type="paragraph" w:customStyle="1" w:styleId="Titolo1">
    <w:name w:val="Titolo1"/>
    <w:basedOn w:val="Normal"/>
    <w:rsid w:val="003A73C8"/>
    <w:pPr>
      <w:spacing w:before="100" w:beforeAutospacing="1" w:after="100" w:afterAutospacing="1" w:line="240" w:lineRule="auto"/>
    </w:pPr>
    <w:rPr>
      <w:iCs w:val="0"/>
      <w:sz w:val="24"/>
      <w:szCs w:val="24"/>
      <w:lang w:val="fr-FR"/>
    </w:rPr>
  </w:style>
  <w:style w:type="paragraph" w:customStyle="1" w:styleId="desc">
    <w:name w:val="desc"/>
    <w:basedOn w:val="Normal"/>
    <w:rsid w:val="003A73C8"/>
    <w:pPr>
      <w:spacing w:before="100" w:beforeAutospacing="1" w:after="100" w:afterAutospacing="1" w:line="240" w:lineRule="auto"/>
    </w:pPr>
    <w:rPr>
      <w:iCs w:val="0"/>
      <w:sz w:val="24"/>
      <w:szCs w:val="24"/>
      <w:lang w:val="fr-FR"/>
    </w:rPr>
  </w:style>
  <w:style w:type="paragraph" w:customStyle="1" w:styleId="details">
    <w:name w:val="details"/>
    <w:basedOn w:val="Normal"/>
    <w:rsid w:val="003A73C8"/>
    <w:pPr>
      <w:spacing w:before="100" w:beforeAutospacing="1" w:after="100" w:afterAutospacing="1" w:line="240" w:lineRule="auto"/>
    </w:pPr>
    <w:rPr>
      <w:iCs w:val="0"/>
      <w:sz w:val="24"/>
      <w:szCs w:val="24"/>
      <w:lang w:val="fr-FR"/>
    </w:rPr>
  </w:style>
  <w:style w:type="character" w:customStyle="1" w:styleId="highlight">
    <w:name w:val="highlight"/>
    <w:basedOn w:val="DefaultParagraphFont"/>
    <w:rsid w:val="00383734"/>
  </w:style>
  <w:style w:type="character" w:customStyle="1" w:styleId="hps">
    <w:name w:val="hps"/>
    <w:basedOn w:val="DefaultParagraphFont"/>
    <w:rsid w:val="00803C6C"/>
  </w:style>
  <w:style w:type="character" w:styleId="LineNumber">
    <w:name w:val="line number"/>
    <w:basedOn w:val="DefaultParagraphFont"/>
    <w:uiPriority w:val="99"/>
    <w:semiHidden/>
    <w:unhideWhenUsed/>
    <w:locked/>
    <w:rsid w:val="006B60FF"/>
  </w:style>
  <w:style w:type="character" w:customStyle="1" w:styleId="highlight2">
    <w:name w:val="highlight2"/>
    <w:basedOn w:val="DefaultParagraphFont"/>
    <w:rsid w:val="00AF1BA7"/>
  </w:style>
  <w:style w:type="character" w:customStyle="1" w:styleId="apple-converted-space">
    <w:name w:val="apple-converted-space"/>
    <w:basedOn w:val="DefaultParagraphFont"/>
    <w:rsid w:val="00351B7C"/>
  </w:style>
  <w:style w:type="character" w:customStyle="1" w:styleId="Bold">
    <w:name w:val="Bold"/>
    <w:uiPriority w:val="99"/>
    <w:rsid w:val="001663D8"/>
    <w:rPr>
      <w:b/>
    </w:rPr>
  </w:style>
  <w:style w:type="character" w:customStyle="1" w:styleId="Emphasized">
    <w:name w:val="Emphasized"/>
    <w:uiPriority w:val="99"/>
    <w:rsid w:val="001663D8"/>
    <w:rPr>
      <w:i/>
    </w:rPr>
  </w:style>
  <w:style w:type="character" w:customStyle="1" w:styleId="Slanted">
    <w:name w:val="Slanted"/>
    <w:uiPriority w:val="99"/>
    <w:rsid w:val="001663D8"/>
    <w:rPr>
      <w:b/>
      <w:i/>
    </w:rPr>
  </w:style>
  <w:style w:type="character" w:customStyle="1" w:styleId="shorttext">
    <w:name w:val="short_text"/>
    <w:basedOn w:val="DefaultParagraphFont"/>
    <w:rsid w:val="004C5E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autoRedefine/>
    <w:qFormat/>
    <w:rsid w:val="002E4D6D"/>
    <w:pPr>
      <w:spacing w:before="240" w:line="480" w:lineRule="auto"/>
    </w:pPr>
    <w:rPr>
      <w:rFonts w:ascii="Times New Roman" w:eastAsia="Times New Roman" w:hAnsi="Times New Roman"/>
      <w:iCs/>
      <w:sz w:val="20"/>
      <w:szCs w:val="20"/>
      <w:lang w:val="en-US" w:eastAsia="en-US"/>
    </w:rPr>
  </w:style>
  <w:style w:type="paragraph" w:styleId="Titre1">
    <w:name w:val="heading 1"/>
    <w:basedOn w:val="Normal"/>
    <w:next w:val="Normal"/>
    <w:link w:val="Titre1Car"/>
    <w:autoRedefine/>
    <w:uiPriority w:val="99"/>
    <w:qFormat/>
    <w:rsid w:val="00F26F22"/>
    <w:pPr>
      <w:keepNext/>
      <w:spacing w:before="360"/>
      <w:outlineLvl w:val="0"/>
    </w:pPr>
    <w:rPr>
      <w:rFonts w:ascii="Arial" w:hAnsi="Arial"/>
      <w:caps/>
      <w:sz w:val="22"/>
    </w:rPr>
  </w:style>
  <w:style w:type="paragraph" w:styleId="Titre2">
    <w:name w:val="heading 2"/>
    <w:basedOn w:val="Normal"/>
    <w:next w:val="Normal"/>
    <w:link w:val="Titre2Car"/>
    <w:autoRedefine/>
    <w:uiPriority w:val="99"/>
    <w:qFormat/>
    <w:rsid w:val="00447C33"/>
    <w:pPr>
      <w:keepNext/>
      <w:outlineLvl w:val="1"/>
    </w:pPr>
    <w:rPr>
      <w:rFonts w:ascii="Arial" w:hAnsi="Arial"/>
      <w:b/>
      <w:bCs/>
      <w:sz w:val="22"/>
    </w:rPr>
  </w:style>
  <w:style w:type="paragraph" w:styleId="Titre3">
    <w:name w:val="heading 3"/>
    <w:basedOn w:val="Normal"/>
    <w:next w:val="Normal"/>
    <w:link w:val="Titre3Car"/>
    <w:autoRedefine/>
    <w:uiPriority w:val="99"/>
    <w:qFormat/>
    <w:locked/>
    <w:rsid w:val="0070240C"/>
    <w:pPr>
      <w:keepNext/>
      <w:keepLines/>
      <w:spacing w:before="200"/>
      <w:outlineLvl w:val="2"/>
    </w:pPr>
    <w:rPr>
      <w:b/>
      <w:bCs/>
      <w:i/>
    </w:rPr>
  </w:style>
  <w:style w:type="paragraph" w:styleId="Titre4">
    <w:name w:val="heading 4"/>
    <w:basedOn w:val="Normal"/>
    <w:next w:val="Normal"/>
    <w:link w:val="Titre4Car"/>
    <w:autoRedefine/>
    <w:uiPriority w:val="99"/>
    <w:qFormat/>
    <w:locked/>
    <w:rsid w:val="00E43F59"/>
    <w:pPr>
      <w:keepNext/>
      <w:spacing w:after="60"/>
      <w:outlineLvl w:val="3"/>
    </w:pPr>
    <w:rPr>
      <w:rFonts w:ascii="Arial" w:hAnsi="Arial"/>
      <w:bCs/>
      <w:sz w:val="22"/>
      <w:szCs w:val="28"/>
      <w:u w:val="singl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locked/>
    <w:rsid w:val="00F26F22"/>
    <w:rPr>
      <w:rFonts w:ascii="Arial" w:hAnsi="Arial"/>
      <w:caps/>
      <w:sz w:val="22"/>
      <w:lang w:val="en-US" w:eastAsia="fr-FR"/>
    </w:rPr>
  </w:style>
  <w:style w:type="character" w:customStyle="1" w:styleId="Titre2Car">
    <w:name w:val="Titre 2 Car"/>
    <w:basedOn w:val="Policepardfaut"/>
    <w:link w:val="Titre2"/>
    <w:uiPriority w:val="99"/>
    <w:locked/>
    <w:rsid w:val="00447C33"/>
    <w:rPr>
      <w:rFonts w:ascii="Arial" w:hAnsi="Arial"/>
      <w:b/>
      <w:sz w:val="22"/>
      <w:lang w:val="en-US" w:eastAsia="fr-FR"/>
    </w:rPr>
  </w:style>
  <w:style w:type="character" w:customStyle="1" w:styleId="Titre3Car">
    <w:name w:val="Titre 3 Car"/>
    <w:basedOn w:val="Policepardfaut"/>
    <w:link w:val="Titre3"/>
    <w:uiPriority w:val="99"/>
    <w:locked/>
    <w:rsid w:val="0070240C"/>
    <w:rPr>
      <w:rFonts w:ascii="Times New Roman" w:hAnsi="Times New Roman"/>
      <w:b/>
      <w:i/>
      <w:sz w:val="20"/>
      <w:lang w:val="en-US" w:eastAsia="fr-FR"/>
    </w:rPr>
  </w:style>
  <w:style w:type="character" w:customStyle="1" w:styleId="Titre4Car">
    <w:name w:val="Titre 4 Car"/>
    <w:basedOn w:val="Policepardfaut"/>
    <w:link w:val="Titre4"/>
    <w:uiPriority w:val="99"/>
    <w:semiHidden/>
    <w:locked/>
    <w:rsid w:val="0018690A"/>
    <w:rPr>
      <w:rFonts w:ascii="Calibri" w:hAnsi="Calibri"/>
      <w:b/>
      <w:sz w:val="28"/>
      <w:lang w:val="fr-FR" w:eastAsia="fr-FR"/>
    </w:rPr>
  </w:style>
  <w:style w:type="paragraph" w:styleId="Corpsdetexte">
    <w:name w:val="Body Text"/>
    <w:basedOn w:val="Normal"/>
    <w:link w:val="CorpsdetexteCar"/>
    <w:autoRedefine/>
    <w:uiPriority w:val="99"/>
    <w:rsid w:val="002A717A"/>
    <w:pPr>
      <w:ind w:right="34"/>
    </w:pPr>
  </w:style>
  <w:style w:type="character" w:customStyle="1" w:styleId="CorpsdetexteCar">
    <w:name w:val="Corps de texte Car"/>
    <w:basedOn w:val="Policepardfaut"/>
    <w:link w:val="Corpsdetexte"/>
    <w:uiPriority w:val="99"/>
    <w:locked/>
    <w:rsid w:val="002A717A"/>
    <w:rPr>
      <w:rFonts w:ascii="Times New Roman" w:eastAsia="Times New Roman" w:hAnsi="Times New Roman"/>
      <w:iCs/>
      <w:sz w:val="20"/>
      <w:szCs w:val="20"/>
      <w:lang w:val="en-US" w:eastAsia="en-US"/>
    </w:rPr>
  </w:style>
  <w:style w:type="character" w:styleId="Lienhypertexte">
    <w:name w:val="Hyperlink"/>
    <w:basedOn w:val="Policepardfaut"/>
    <w:uiPriority w:val="99"/>
    <w:rsid w:val="00617C5A"/>
    <w:rPr>
      <w:rFonts w:cs="Times New Roman"/>
      <w:color w:val="0000FF"/>
      <w:u w:val="single"/>
    </w:rPr>
  </w:style>
  <w:style w:type="paragraph" w:styleId="Corpsdetexte2">
    <w:name w:val="Body Text 2"/>
    <w:basedOn w:val="Normal"/>
    <w:link w:val="Corpsdetexte2Car"/>
    <w:autoRedefine/>
    <w:uiPriority w:val="99"/>
    <w:rsid w:val="006F745D"/>
    <w:pPr>
      <w:spacing w:before="40" w:after="40" w:line="240" w:lineRule="auto"/>
      <w:jc w:val="center"/>
    </w:pPr>
    <w:rPr>
      <w:sz w:val="22"/>
    </w:rPr>
  </w:style>
  <w:style w:type="character" w:customStyle="1" w:styleId="Corpsdetexte2Car">
    <w:name w:val="Corps de texte 2 Car"/>
    <w:basedOn w:val="Policepardfaut"/>
    <w:link w:val="Corpsdetexte2"/>
    <w:uiPriority w:val="99"/>
    <w:locked/>
    <w:rsid w:val="006F745D"/>
    <w:rPr>
      <w:rFonts w:eastAsia="Times New Roman"/>
      <w:sz w:val="24"/>
      <w:lang w:val="fr-FR" w:eastAsia="fr-FR"/>
    </w:rPr>
  </w:style>
  <w:style w:type="paragraph" w:styleId="Notedebasdepage">
    <w:name w:val="footnote text"/>
    <w:basedOn w:val="Normal"/>
    <w:link w:val="NotedebasdepageCar"/>
    <w:uiPriority w:val="99"/>
    <w:semiHidden/>
    <w:rsid w:val="006719CA"/>
    <w:rPr>
      <w:rFonts w:eastAsia="Calibri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locked/>
    <w:rsid w:val="006719CA"/>
    <w:rPr>
      <w:rFonts w:ascii="Times New Roman" w:hAnsi="Times New Roman"/>
      <w:sz w:val="20"/>
      <w:lang w:eastAsia="fr-FR"/>
    </w:rPr>
  </w:style>
  <w:style w:type="character" w:styleId="Appelnotedebasdep">
    <w:name w:val="footnote reference"/>
    <w:basedOn w:val="Policepardfaut"/>
    <w:uiPriority w:val="99"/>
    <w:semiHidden/>
    <w:rsid w:val="006719CA"/>
    <w:rPr>
      <w:rFonts w:cs="Times New Roman"/>
      <w:vertAlign w:val="superscript"/>
    </w:rPr>
  </w:style>
  <w:style w:type="table" w:styleId="Grilledutableau">
    <w:name w:val="Table Grid"/>
    <w:basedOn w:val="TableauNormal"/>
    <w:uiPriority w:val="39"/>
    <w:rsid w:val="003227B8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semiHidden/>
    <w:rsid w:val="00A115A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locked/>
    <w:rsid w:val="00A115A4"/>
    <w:rPr>
      <w:rFonts w:ascii="Times New Roman" w:hAnsi="Times New Roman"/>
      <w:sz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rsid w:val="009367C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92224D"/>
    <w:rPr>
      <w:rFonts w:ascii="Times New Roman" w:hAnsi="Times New Roman"/>
      <w:sz w:val="2"/>
    </w:rPr>
  </w:style>
  <w:style w:type="paragraph" w:styleId="Explorateurdedocuments">
    <w:name w:val="Document Map"/>
    <w:basedOn w:val="Normal"/>
    <w:link w:val="ExplorateurdedocumentsCar"/>
    <w:uiPriority w:val="99"/>
    <w:semiHidden/>
    <w:rsid w:val="006166BF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locked/>
    <w:rsid w:val="006166BF"/>
    <w:rPr>
      <w:rFonts w:ascii="Tahoma" w:hAnsi="Tahoma"/>
      <w:sz w:val="16"/>
    </w:rPr>
  </w:style>
  <w:style w:type="character" w:styleId="Marquedecommentaire">
    <w:name w:val="annotation reference"/>
    <w:basedOn w:val="Policepardfaut"/>
    <w:uiPriority w:val="99"/>
    <w:semiHidden/>
    <w:rsid w:val="006166BF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18690A"/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18690A"/>
    <w:rPr>
      <w:rFonts w:ascii="Times New Roman" w:hAnsi="Times New Roman"/>
      <w:sz w:val="20"/>
      <w:lang w:val="fr-FR" w:eastAsia="fr-FR"/>
    </w:rPr>
  </w:style>
  <w:style w:type="paragraph" w:styleId="Objetducommentaire">
    <w:name w:val="annotation subject"/>
    <w:basedOn w:val="Normal"/>
    <w:next w:val="Commentaire"/>
    <w:link w:val="ObjetducommentaireCar"/>
    <w:uiPriority w:val="99"/>
    <w:semiHidden/>
    <w:rsid w:val="00E43F5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E43F59"/>
    <w:rPr>
      <w:rFonts w:ascii="Times New Roman" w:hAnsi="Times New Roman"/>
      <w:b/>
      <w:sz w:val="20"/>
      <w:lang w:val="fr-FR" w:eastAsia="fr-FR"/>
    </w:rPr>
  </w:style>
  <w:style w:type="paragraph" w:styleId="Pieddepage">
    <w:name w:val="footer"/>
    <w:basedOn w:val="Normal"/>
    <w:link w:val="PieddepageCar"/>
    <w:uiPriority w:val="99"/>
    <w:locked/>
    <w:rsid w:val="00EB58B6"/>
    <w:pPr>
      <w:tabs>
        <w:tab w:val="center" w:pos="4819"/>
        <w:tab w:val="right" w:pos="9638"/>
      </w:tabs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18690A"/>
    <w:rPr>
      <w:rFonts w:ascii="Times New Roman" w:hAnsi="Times New Roman"/>
      <w:sz w:val="24"/>
      <w:lang w:val="fr-FR" w:eastAsia="fr-FR"/>
    </w:rPr>
  </w:style>
  <w:style w:type="paragraph" w:styleId="Listepuces">
    <w:name w:val="List Bullet"/>
    <w:basedOn w:val="Normal"/>
    <w:autoRedefine/>
    <w:uiPriority w:val="99"/>
    <w:locked/>
    <w:rsid w:val="002A717A"/>
    <w:pPr>
      <w:numPr>
        <w:numId w:val="13"/>
      </w:numPr>
      <w:tabs>
        <w:tab w:val="num" w:pos="360"/>
      </w:tabs>
      <w:spacing w:before="0"/>
      <w:ind w:left="426" w:hanging="357"/>
    </w:pPr>
  </w:style>
  <w:style w:type="paragraph" w:styleId="Listepuces2">
    <w:name w:val="List Bullet 2"/>
    <w:basedOn w:val="Normal"/>
    <w:autoRedefine/>
    <w:uiPriority w:val="99"/>
    <w:locked/>
    <w:rsid w:val="00FA1970"/>
    <w:pPr>
      <w:numPr>
        <w:numId w:val="4"/>
      </w:numPr>
      <w:spacing w:before="0"/>
      <w:ind w:left="357" w:hanging="357"/>
    </w:pPr>
  </w:style>
  <w:style w:type="paragraph" w:styleId="Corpsdetexte3">
    <w:name w:val="Body Text 3"/>
    <w:basedOn w:val="Normal"/>
    <w:link w:val="Corpsdetexte3Car"/>
    <w:uiPriority w:val="99"/>
    <w:locked/>
    <w:rsid w:val="0015144C"/>
    <w:pPr>
      <w:spacing w:before="0" w:line="240" w:lineRule="auto"/>
    </w:pPr>
    <w:rPr>
      <w:sz w:val="22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semiHidden/>
    <w:locked/>
    <w:rsid w:val="009B19C9"/>
    <w:rPr>
      <w:rFonts w:ascii="Times New Roman" w:hAnsi="Times New Roman"/>
      <w:sz w:val="16"/>
      <w:lang w:val="fr-FR" w:eastAsia="fr-FR"/>
    </w:rPr>
  </w:style>
  <w:style w:type="paragraph" w:styleId="Paragraphedeliste">
    <w:name w:val="List Paragraph"/>
    <w:basedOn w:val="Normal"/>
    <w:uiPriority w:val="99"/>
    <w:qFormat/>
    <w:rsid w:val="005A49F9"/>
    <w:pPr>
      <w:spacing w:before="0"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styleId="Textedelespacerserv">
    <w:name w:val="Placeholder Text"/>
    <w:basedOn w:val="Policepardfaut"/>
    <w:uiPriority w:val="99"/>
    <w:semiHidden/>
    <w:rsid w:val="009D02F8"/>
    <w:rPr>
      <w:color w:val="808080"/>
    </w:rPr>
  </w:style>
  <w:style w:type="paragraph" w:customStyle="1" w:styleId="title1">
    <w:name w:val="title1"/>
    <w:basedOn w:val="Normal"/>
    <w:uiPriority w:val="99"/>
    <w:rsid w:val="00900B61"/>
    <w:pPr>
      <w:spacing w:before="0" w:line="240" w:lineRule="auto"/>
    </w:pPr>
    <w:rPr>
      <w:sz w:val="27"/>
      <w:szCs w:val="27"/>
    </w:rPr>
  </w:style>
  <w:style w:type="paragraph" w:customStyle="1" w:styleId="desc2">
    <w:name w:val="desc2"/>
    <w:basedOn w:val="Normal"/>
    <w:rsid w:val="00900B61"/>
    <w:pPr>
      <w:spacing w:before="0" w:line="240" w:lineRule="auto"/>
    </w:pPr>
    <w:rPr>
      <w:sz w:val="26"/>
      <w:szCs w:val="26"/>
    </w:rPr>
  </w:style>
  <w:style w:type="paragraph" w:customStyle="1" w:styleId="details1">
    <w:name w:val="details1"/>
    <w:basedOn w:val="Normal"/>
    <w:uiPriority w:val="99"/>
    <w:rsid w:val="00900B61"/>
    <w:pPr>
      <w:spacing w:before="0" w:line="240" w:lineRule="auto"/>
    </w:pPr>
    <w:rPr>
      <w:sz w:val="22"/>
      <w:szCs w:val="22"/>
    </w:rPr>
  </w:style>
  <w:style w:type="character" w:customStyle="1" w:styleId="jrnl">
    <w:name w:val="jrnl"/>
    <w:rsid w:val="00900B61"/>
  </w:style>
  <w:style w:type="character" w:customStyle="1" w:styleId="noirmediumnormal1">
    <w:name w:val="noir_medium_normal1"/>
    <w:basedOn w:val="Policepardfaut"/>
    <w:rsid w:val="00CB3EE9"/>
    <w:rPr>
      <w:rFonts w:ascii="Verdana" w:hAnsi="Verdana" w:hint="default"/>
      <w:b/>
      <w:bCs/>
      <w:i w:val="0"/>
      <w:iCs w:val="0"/>
      <w:strike w:val="0"/>
      <w:dstrike w:val="0"/>
      <w:color w:val="818181"/>
      <w:spacing w:val="0"/>
      <w:sz w:val="20"/>
      <w:szCs w:val="20"/>
      <w:u w:val="none"/>
      <w:effect w:val="none"/>
    </w:rPr>
  </w:style>
  <w:style w:type="paragraph" w:styleId="Rvision">
    <w:name w:val="Revision"/>
    <w:hidden/>
    <w:uiPriority w:val="99"/>
    <w:semiHidden/>
    <w:rsid w:val="006236B0"/>
    <w:rPr>
      <w:rFonts w:ascii="Times New Roman" w:eastAsia="Times New Roman" w:hAnsi="Times New Roman"/>
      <w:iCs/>
      <w:sz w:val="20"/>
      <w:szCs w:val="20"/>
      <w:lang w:val="en-US" w:eastAsia="fr-FR"/>
    </w:rPr>
  </w:style>
  <w:style w:type="paragraph" w:customStyle="1" w:styleId="Titolo1">
    <w:name w:val="Titolo1"/>
    <w:basedOn w:val="Normal"/>
    <w:rsid w:val="003A73C8"/>
    <w:pPr>
      <w:spacing w:before="100" w:beforeAutospacing="1" w:after="100" w:afterAutospacing="1" w:line="240" w:lineRule="auto"/>
    </w:pPr>
    <w:rPr>
      <w:iCs w:val="0"/>
      <w:sz w:val="24"/>
      <w:szCs w:val="24"/>
      <w:lang w:val="fr-FR"/>
    </w:rPr>
  </w:style>
  <w:style w:type="paragraph" w:customStyle="1" w:styleId="desc">
    <w:name w:val="desc"/>
    <w:basedOn w:val="Normal"/>
    <w:rsid w:val="003A73C8"/>
    <w:pPr>
      <w:spacing w:before="100" w:beforeAutospacing="1" w:after="100" w:afterAutospacing="1" w:line="240" w:lineRule="auto"/>
    </w:pPr>
    <w:rPr>
      <w:iCs w:val="0"/>
      <w:sz w:val="24"/>
      <w:szCs w:val="24"/>
      <w:lang w:val="fr-FR"/>
    </w:rPr>
  </w:style>
  <w:style w:type="paragraph" w:customStyle="1" w:styleId="details">
    <w:name w:val="details"/>
    <w:basedOn w:val="Normal"/>
    <w:rsid w:val="003A73C8"/>
    <w:pPr>
      <w:spacing w:before="100" w:beforeAutospacing="1" w:after="100" w:afterAutospacing="1" w:line="240" w:lineRule="auto"/>
    </w:pPr>
    <w:rPr>
      <w:iCs w:val="0"/>
      <w:sz w:val="24"/>
      <w:szCs w:val="24"/>
      <w:lang w:val="fr-FR"/>
    </w:rPr>
  </w:style>
  <w:style w:type="character" w:customStyle="1" w:styleId="highlight">
    <w:name w:val="highlight"/>
    <w:basedOn w:val="Policepardfaut"/>
    <w:rsid w:val="00383734"/>
  </w:style>
  <w:style w:type="character" w:customStyle="1" w:styleId="hps">
    <w:name w:val="hps"/>
    <w:basedOn w:val="Policepardfaut"/>
    <w:rsid w:val="00803C6C"/>
  </w:style>
  <w:style w:type="character" w:styleId="Numrodeligne">
    <w:name w:val="line number"/>
    <w:basedOn w:val="Policepardfaut"/>
    <w:uiPriority w:val="99"/>
    <w:semiHidden/>
    <w:unhideWhenUsed/>
    <w:locked/>
    <w:rsid w:val="006B60FF"/>
  </w:style>
  <w:style w:type="character" w:customStyle="1" w:styleId="highlight2">
    <w:name w:val="highlight2"/>
    <w:basedOn w:val="Policepardfaut"/>
    <w:rsid w:val="00AF1BA7"/>
  </w:style>
  <w:style w:type="character" w:customStyle="1" w:styleId="apple-converted-space">
    <w:name w:val="apple-converted-space"/>
    <w:basedOn w:val="Policepardfaut"/>
    <w:rsid w:val="00351B7C"/>
  </w:style>
  <w:style w:type="character" w:customStyle="1" w:styleId="Bold">
    <w:name w:val="Bold"/>
    <w:uiPriority w:val="99"/>
    <w:rsid w:val="001663D8"/>
    <w:rPr>
      <w:b/>
    </w:rPr>
  </w:style>
  <w:style w:type="character" w:customStyle="1" w:styleId="Emphasized">
    <w:name w:val="Emphasized"/>
    <w:uiPriority w:val="99"/>
    <w:rsid w:val="001663D8"/>
    <w:rPr>
      <w:i/>
    </w:rPr>
  </w:style>
  <w:style w:type="character" w:customStyle="1" w:styleId="Slanted">
    <w:name w:val="Slanted"/>
    <w:uiPriority w:val="99"/>
    <w:rsid w:val="001663D8"/>
    <w:rPr>
      <w:b/>
      <w:i/>
    </w:rPr>
  </w:style>
  <w:style w:type="character" w:customStyle="1" w:styleId="shorttext">
    <w:name w:val="short_text"/>
    <w:basedOn w:val="Policepardfaut"/>
    <w:rsid w:val="004C5E2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476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761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76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76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4761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47614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47614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476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6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76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7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76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476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476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476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94761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476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76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76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76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6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76116">
                  <w:marLeft w:val="240"/>
                  <w:marRight w:val="0"/>
                  <w:marTop w:val="1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76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76129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76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76135">
                  <w:marLeft w:val="0"/>
                  <w:marRight w:val="0"/>
                  <w:marTop w:val="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476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76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76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476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7624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09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4108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685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171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535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7365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69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8282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55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6233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3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9438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7531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8513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921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0904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24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6586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117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68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87744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10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992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77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68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19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780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857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134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3273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5748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4870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457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6550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3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6673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609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894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47960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2621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248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9027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7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6609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557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775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70426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154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2252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325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5937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5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465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221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5038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49585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403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1622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29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066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029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8040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50142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5254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3708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016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7228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94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0885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362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481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74546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0221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66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34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02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21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06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0472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4604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36521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60095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36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6275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0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9181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020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3257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66672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0934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312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8129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08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7150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9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6464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17679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8871283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989444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48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5804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32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7771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47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0358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14831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0116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311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21CF05D-5332-495C-8825-D02A2A056C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2</Words>
  <Characters>1165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The use of cluster analysis for assessing the variability of data in health economics evaluations: methods and application in</vt:lpstr>
      <vt:lpstr>The use of cluster analysis for assessing the variability of data in health economics evaluations: methods and application in</vt:lpstr>
    </vt:vector>
  </TitlesOfParts>
  <Company>Centre Léon Bérard</Company>
  <LinksUpToDate>false</LinksUpToDate>
  <CharactersWithSpaces>1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use of cluster analysis for assessing the variability of data in health economics evaluations: methods and application in</dc:title>
  <dc:creator>perrierl</dc:creator>
  <cp:lastModifiedBy>eBulagao</cp:lastModifiedBy>
  <cp:revision>4</cp:revision>
  <cp:lastPrinted>2014-07-04T10:14:00Z</cp:lastPrinted>
  <dcterms:created xsi:type="dcterms:W3CDTF">2014-09-04T16:01:00Z</dcterms:created>
  <dcterms:modified xsi:type="dcterms:W3CDTF">2014-10-22T02:13:00Z</dcterms:modified>
</cp:coreProperties>
</file>